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1D651" w14:textId="77777777" w:rsidR="00110A65" w:rsidRPr="00070E90" w:rsidRDefault="00110A65" w:rsidP="00110A65">
      <w:pPr>
        <w:pStyle w:val="NoSpacing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070E90">
        <w:rPr>
          <w:rFonts w:ascii="Times New Roman" w:eastAsia="맑은 고딕" w:hAnsi="Times New Roman" w:cs="Times New Roman"/>
          <w:sz w:val="24"/>
          <w:szCs w:val="24"/>
          <w:lang w:eastAsia="ko-KR"/>
        </w:rPr>
        <w:t>SUPPLEMENTARY INFORMATION</w:t>
      </w:r>
    </w:p>
    <w:p w14:paraId="3FE7A7DC" w14:textId="77777777" w:rsidR="00110A65" w:rsidRPr="00070E90" w:rsidRDefault="00110A65" w:rsidP="00110A65">
      <w:pPr>
        <w:pStyle w:val="NoSpacing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351F72DF" w14:textId="77777777" w:rsidR="00110A65" w:rsidRPr="00070E90" w:rsidRDefault="00110A65" w:rsidP="00110A65">
      <w:pPr>
        <w:pStyle w:val="NoSpacing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5C5BEED5" w14:textId="77777777" w:rsidR="00C91224" w:rsidRPr="003850BA" w:rsidRDefault="00C91224" w:rsidP="00C91224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nauguration of 3-dimensional </w:t>
      </w:r>
      <w:r w:rsidRPr="008C1E8D">
        <w:rPr>
          <w:b/>
          <w:bCs/>
          <w:i/>
          <w:sz w:val="28"/>
          <w:szCs w:val="28"/>
        </w:rPr>
        <w:t>C. elegans</w:t>
      </w:r>
      <w:r>
        <w:rPr>
          <w:b/>
          <w:bCs/>
          <w:sz w:val="28"/>
          <w:szCs w:val="28"/>
        </w:rPr>
        <w:t xml:space="preserve"> behavioral genetics</w:t>
      </w:r>
    </w:p>
    <w:p w14:paraId="52D7DF69" w14:textId="77777777" w:rsidR="00BD247B" w:rsidRPr="00070E90" w:rsidRDefault="00BD247B" w:rsidP="00070E90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center"/>
        <w:rPr>
          <w:rFonts w:hAnsi="Times New Roman" w:cs="Times New Roman"/>
          <w:bCs/>
        </w:rPr>
      </w:pPr>
      <w:r w:rsidRPr="00070E90">
        <w:rPr>
          <w:rFonts w:hAnsi="Times New Roman" w:cs="Times New Roman"/>
          <w:bCs/>
        </w:rPr>
        <w:t>Namseop Kwon, Ara B. Hwang, Young-Jai You, Seung-Jae Lee and Jung Ho Je</w:t>
      </w:r>
    </w:p>
    <w:p w14:paraId="3EA2A8A5" w14:textId="77777777" w:rsidR="00110A65" w:rsidRPr="00070E90" w:rsidRDefault="00110A65" w:rsidP="00110A65">
      <w:pPr>
        <w:spacing w:after="100" w:line="240" w:lineRule="auto"/>
        <w:rPr>
          <w:rFonts w:ascii="Times New Roman" w:eastAsia="굴림" w:hAnsi="Times New Roman" w:cs="Times New Roman"/>
          <w:bCs/>
          <w:sz w:val="24"/>
          <w:szCs w:val="24"/>
          <w:shd w:val="clear" w:color="auto" w:fill="FFFFFF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AF737E" w:rsidRPr="00070E90" w14:paraId="2FE092E7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012C9232" w14:textId="77777777" w:rsidR="00AF737E" w:rsidRPr="00070E90" w:rsidRDefault="00AF737E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 xml:space="preserve">Supplementary </w:t>
            </w: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eastAsia="ko-KR"/>
              </w:rPr>
              <w:t>Movie 1</w:t>
            </w:r>
          </w:p>
        </w:tc>
        <w:tc>
          <w:tcPr>
            <w:tcW w:w="5619" w:type="dxa"/>
            <w:vAlign w:val="center"/>
          </w:tcPr>
          <w:p w14:paraId="25F129E2" w14:textId="153FE5F2" w:rsidR="00AF737E" w:rsidRPr="00070E90" w:rsidRDefault="002E3E77" w:rsidP="00110A65">
            <w:pPr>
              <w:spacing w:after="1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e-dimensional (</w:t>
            </w:r>
            <w:r w:rsidR="00AF737E"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>3-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F737E"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onstructed images of a wild-type </w:t>
            </w:r>
            <w:r w:rsidRPr="002E3E77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  <w:lang w:eastAsia="ko-KR"/>
              </w:rPr>
              <w:t>C.elegan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ko-KR"/>
              </w:rPr>
              <w:t xml:space="preserve"> </w:t>
            </w:r>
            <w:r w:rsidR="00AF737E" w:rsidRPr="002E3E77">
              <w:rPr>
                <w:rFonts w:ascii="Times New Roman" w:hAnsi="Times New Roman" w:cs="Times New Roman"/>
                <w:bCs/>
                <w:sz w:val="24"/>
                <w:szCs w:val="24"/>
              </w:rPr>
              <w:t>recorded</w:t>
            </w:r>
            <w:r w:rsidR="00AF737E"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3 minutes.</w:t>
            </w:r>
          </w:p>
        </w:tc>
      </w:tr>
      <w:tr w:rsidR="00C37A92" w:rsidRPr="00070E90" w14:paraId="4C161764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5570780E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 xml:space="preserve">Supplementary </w:t>
            </w: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eastAsia="ko-KR"/>
              </w:rPr>
              <w:t>Movie 2</w:t>
            </w:r>
          </w:p>
        </w:tc>
        <w:tc>
          <w:tcPr>
            <w:tcW w:w="5619" w:type="dxa"/>
            <w:vAlign w:val="center"/>
          </w:tcPr>
          <w:p w14:paraId="56BA81E5" w14:textId="69D54CEB" w:rsidR="00C37A92" w:rsidRPr="00070E90" w:rsidRDefault="00C37A92" w:rsidP="002E3E77">
            <w:pPr>
              <w:spacing w:after="1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0E90">
              <w:rPr>
                <w:rFonts w:ascii="Times New Roman" w:hAnsi="Times New Roman" w:cs="Times New Roman"/>
                <w:sz w:val="24"/>
                <w:szCs w:val="24"/>
              </w:rPr>
              <w:t xml:space="preserve">A series of 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vies showing wild-type, </w:t>
            </w:r>
            <w:r w:rsidRPr="00070E9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ab-10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2E3E7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at-4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nt animals </w:t>
            </w:r>
            <w:r w:rsidRPr="00A55B5F">
              <w:rPr>
                <w:rFonts w:ascii="Times New Roman" w:hAnsi="Times New Roman" w:cs="Times New Roman"/>
                <w:bCs/>
                <w:sz w:val="24"/>
                <w:szCs w:val="24"/>
              </w:rPr>
              <w:t>that crawl</w:t>
            </w:r>
            <w:r w:rsidR="007E7DD3" w:rsidRPr="00EB1D30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ed</w:t>
            </w:r>
            <w:r w:rsidRPr="00A55B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-D environments.</w:t>
            </w:r>
          </w:p>
        </w:tc>
      </w:tr>
      <w:tr w:rsidR="00C37A92" w:rsidRPr="00070E90" w14:paraId="2B95DD53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068C3212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1</w:t>
            </w:r>
          </w:p>
        </w:tc>
        <w:tc>
          <w:tcPr>
            <w:tcW w:w="5619" w:type="dxa"/>
            <w:vAlign w:val="center"/>
          </w:tcPr>
          <w:p w14:paraId="4B698EBE" w14:textId="11A3080E" w:rsidR="00C37A92" w:rsidRPr="00070E90" w:rsidRDefault="002E3E77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wo-</w:t>
            </w:r>
            <w:r w:rsidR="00C37A92"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mensional (2-D)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three-</w:t>
            </w:r>
            <w:r w:rsidR="00C37A92"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>dimensional (3-D) media for behavioral assays.</w:t>
            </w:r>
          </w:p>
        </w:tc>
      </w:tr>
      <w:tr w:rsidR="00C37A92" w:rsidRPr="00070E90" w14:paraId="1C4630B1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2F588BE0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2</w:t>
            </w:r>
          </w:p>
        </w:tc>
        <w:tc>
          <w:tcPr>
            <w:tcW w:w="5619" w:type="dxa"/>
            <w:vAlign w:val="center"/>
          </w:tcPr>
          <w:p w14:paraId="72FAD83A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>Curving rate distribution of wild-type animals in 2-D (7,841 frames) and 3-D (6,019 frames) environments.</w:t>
            </w:r>
            <w:r w:rsidRPr="00070E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7A92" w:rsidRPr="00070E90" w14:paraId="238C91D3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4BC6C773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3</w:t>
            </w:r>
          </w:p>
        </w:tc>
        <w:tc>
          <w:tcPr>
            <w:tcW w:w="5619" w:type="dxa"/>
            <w:vAlign w:val="center"/>
          </w:tcPr>
          <w:p w14:paraId="23DE55C1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 planar deviation of worms in 2-D environments. </w:t>
            </w:r>
          </w:p>
        </w:tc>
      </w:tr>
      <w:tr w:rsidR="00C37A92" w:rsidRPr="00070E90" w14:paraId="5366C52F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62C314C8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4</w:t>
            </w:r>
          </w:p>
        </w:tc>
        <w:tc>
          <w:tcPr>
            <w:tcW w:w="5619" w:type="dxa"/>
            <w:vAlign w:val="center"/>
          </w:tcPr>
          <w:p w14:paraId="71012148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>Distribution of non-planar deviation (NPD).</w:t>
            </w:r>
          </w:p>
        </w:tc>
      </w:tr>
      <w:tr w:rsidR="00C37A92" w:rsidRPr="00070E90" w14:paraId="60AABE4C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28A789FF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5</w:t>
            </w:r>
          </w:p>
        </w:tc>
        <w:tc>
          <w:tcPr>
            <w:tcW w:w="5619" w:type="dxa"/>
            <w:vAlign w:val="center"/>
          </w:tcPr>
          <w:p w14:paraId="3E65C105" w14:textId="1A59C92A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jectories of wild-type, </w:t>
            </w:r>
            <w:r w:rsidR="002E3E7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ab-10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>, and</w:t>
            </w:r>
            <w:r w:rsidR="002E3E7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eat-4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r w:rsidR="002E3E7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mutant 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imals.</w:t>
            </w:r>
          </w:p>
        </w:tc>
      </w:tr>
      <w:tr w:rsidR="00C37A92" w:rsidRPr="00070E90" w14:paraId="55160190" w14:textId="77777777" w:rsidTr="00110A65">
        <w:trPr>
          <w:trHeight w:val="906"/>
        </w:trPr>
        <w:tc>
          <w:tcPr>
            <w:tcW w:w="3397" w:type="dxa"/>
            <w:vAlign w:val="center"/>
          </w:tcPr>
          <w:p w14:paraId="11534F84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  <w:t>Supplementary Figure 6</w:t>
            </w:r>
          </w:p>
        </w:tc>
        <w:tc>
          <w:tcPr>
            <w:tcW w:w="5619" w:type="dxa"/>
            <w:vAlign w:val="center"/>
          </w:tcPr>
          <w:p w14:paraId="441E2FA1" w14:textId="77777777" w:rsidR="00C37A92" w:rsidRPr="00070E90" w:rsidRDefault="00C37A92" w:rsidP="00110A65">
            <w:pPr>
              <w:spacing w:after="100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lang w:val="en-GB" w:eastAsia="ko-KR"/>
              </w:rPr>
            </w:pPr>
            <w:r w:rsidRPr="00070E9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omotory behaviors of </w:t>
            </w:r>
            <w:r w:rsidRPr="00070E9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cr-2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Pr="00070E9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r-1</w:t>
            </w:r>
            <w:r w:rsidRPr="00070E90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mutants.</w:t>
            </w:r>
          </w:p>
        </w:tc>
      </w:tr>
    </w:tbl>
    <w:p w14:paraId="4846D57E" w14:textId="77777777" w:rsidR="00110A65" w:rsidRPr="00070E90" w:rsidRDefault="00110A6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607916FE" w14:textId="77777777" w:rsidR="00110A65" w:rsidRPr="00070E90" w:rsidRDefault="00110A6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2073EE69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1A8DE759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50F0F375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46B8BD33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383F245F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696317FE" w14:textId="77777777" w:rsidR="0013547C" w:rsidRPr="00070E90" w:rsidRDefault="0063745E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</w:pP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  <w:t>Movie</w:t>
      </w:r>
      <w:r w:rsidR="0013547C"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  <w:t xml:space="preserve"> Legends</w:t>
      </w:r>
    </w:p>
    <w:p w14:paraId="199C500E" w14:textId="77777777" w:rsidR="0013547C" w:rsidRPr="00070E90" w:rsidRDefault="0013547C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</w:pPr>
    </w:p>
    <w:p w14:paraId="1CB7E854" w14:textId="46AB1109" w:rsidR="0063745E" w:rsidRPr="00070E90" w:rsidRDefault="0063745E" w:rsidP="0063745E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  <w:b/>
          <w:bCs/>
        </w:rPr>
      </w:pPr>
      <w:r w:rsidRPr="00070E90">
        <w:rPr>
          <w:rFonts w:hAnsi="Times New Roman" w:cs="Times New Roman"/>
          <w:b/>
          <w:bCs/>
        </w:rPr>
        <w:t xml:space="preserve">Supplementary Movie 1. </w:t>
      </w:r>
      <w:r w:rsidR="002E3E77">
        <w:rPr>
          <w:rFonts w:hAnsi="Times New Roman" w:cs="Times New Roman"/>
          <w:b/>
          <w:bCs/>
        </w:rPr>
        <w:t>Three-dimensional</w:t>
      </w:r>
      <w:r w:rsidRPr="00070E90">
        <w:rPr>
          <w:rFonts w:hAnsi="Times New Roman" w:cs="Times New Roman"/>
          <w:b/>
          <w:bCs/>
        </w:rPr>
        <w:t xml:space="preserve"> reconstructed images of a wild-type </w:t>
      </w:r>
      <w:r w:rsidR="002E3E77" w:rsidRPr="002E3E77">
        <w:rPr>
          <w:rFonts w:hAnsi="Times New Roman" w:cs="Times New Roman"/>
          <w:b/>
          <w:bCs/>
          <w:i/>
        </w:rPr>
        <w:t>C. elegans</w:t>
      </w:r>
      <w:r w:rsidRPr="00070E90">
        <w:rPr>
          <w:rFonts w:hAnsi="Times New Roman" w:cs="Times New Roman"/>
          <w:b/>
          <w:bCs/>
        </w:rPr>
        <w:t xml:space="preserve"> recorded for 3 minutes.</w:t>
      </w:r>
    </w:p>
    <w:p w14:paraId="56589DAE" w14:textId="77777777" w:rsidR="0063745E" w:rsidRPr="00070E90" w:rsidRDefault="0063745E" w:rsidP="0063745E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20A5FAC6" w14:textId="62F91759" w:rsidR="00116F75" w:rsidRPr="00070E90" w:rsidRDefault="0063745E" w:rsidP="0063745E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  <w:r w:rsidRPr="00070E90">
        <w:rPr>
          <w:rFonts w:ascii="Times New Roman" w:hAnsi="Times New Roman" w:cs="Times New Roman"/>
          <w:b/>
          <w:bCs/>
          <w:sz w:val="24"/>
          <w:szCs w:val="24"/>
        </w:rPr>
        <w:t>Supplementary Movie 2.</w:t>
      </w:r>
      <w:r w:rsidRPr="00070E90">
        <w:rPr>
          <w:rFonts w:ascii="Times New Roman" w:hAnsi="Times New Roman" w:cs="Times New Roman"/>
          <w:sz w:val="24"/>
          <w:szCs w:val="24"/>
        </w:rPr>
        <w:t xml:space="preserve"> </w:t>
      </w:r>
      <w:r w:rsidRPr="00070E90">
        <w:rPr>
          <w:rFonts w:ascii="Times New Roman" w:hAnsi="Times New Roman" w:cs="Times New Roman"/>
          <w:b/>
          <w:sz w:val="24"/>
          <w:szCs w:val="24"/>
        </w:rPr>
        <w:t>A series of</w:t>
      </w:r>
      <w:r w:rsidRPr="00070E90">
        <w:rPr>
          <w:rFonts w:ascii="Times New Roman" w:hAnsi="Times New Roman" w:cs="Times New Roman"/>
          <w:sz w:val="24"/>
          <w:szCs w:val="24"/>
        </w:rPr>
        <w:t xml:space="preserve"> </w:t>
      </w:r>
      <w:r w:rsidRPr="00070E90">
        <w:rPr>
          <w:rFonts w:ascii="Times New Roman" w:hAnsi="Times New Roman" w:cs="Times New Roman"/>
          <w:b/>
          <w:bCs/>
          <w:sz w:val="24"/>
          <w:szCs w:val="24"/>
        </w:rPr>
        <w:t xml:space="preserve">movies showing wild-type, </w:t>
      </w:r>
      <w:r w:rsidRPr="00070E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b-10</w:t>
      </w:r>
      <w:r w:rsidRPr="00070E9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94A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at-4</w:t>
      </w:r>
      <w:r w:rsidRPr="00070E90">
        <w:rPr>
          <w:rFonts w:ascii="Times New Roman" w:hAnsi="Times New Roman" w:cs="Times New Roman"/>
          <w:b/>
          <w:bCs/>
          <w:sz w:val="24"/>
          <w:szCs w:val="24"/>
        </w:rPr>
        <w:t xml:space="preserve"> mutant animals that crawl</w:t>
      </w:r>
      <w:r w:rsidR="00A55B5F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 w:rsidRPr="00070E90">
        <w:rPr>
          <w:rFonts w:ascii="Times New Roman" w:hAnsi="Times New Roman" w:cs="Times New Roman"/>
          <w:b/>
          <w:bCs/>
          <w:sz w:val="24"/>
          <w:szCs w:val="24"/>
        </w:rPr>
        <w:t xml:space="preserve"> in 3-D environments.</w:t>
      </w:r>
      <w:r w:rsidRPr="00070E90">
        <w:rPr>
          <w:rFonts w:ascii="Times New Roman" w:hAnsi="Times New Roman" w:cs="Times New Roman"/>
          <w:sz w:val="24"/>
          <w:szCs w:val="24"/>
        </w:rPr>
        <w:t xml:space="preserve"> The images were recorded with a fast frame rate of 13 frames/s, while manually tracking worms.</w:t>
      </w:r>
    </w:p>
    <w:p w14:paraId="1A923A40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76D16531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5A23EEA1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2F866AA2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52B5A204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1D155324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56233DD4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2107DF3C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460BC5E1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4CB334B6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11F9FA25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3DFE109E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56D0598F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1208ACD3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GB" w:eastAsia="ko-KR"/>
        </w:rPr>
      </w:pPr>
    </w:p>
    <w:p w14:paraId="71DAE760" w14:textId="77777777" w:rsidR="00E42FD5" w:rsidRPr="00070E90" w:rsidRDefault="00E42FD5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</w:pP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  <w:t>Supplementary Figure 1</w:t>
      </w:r>
    </w:p>
    <w:p w14:paraId="75EB4E13" w14:textId="77777777" w:rsidR="00E42FD5" w:rsidRPr="00070E90" w:rsidRDefault="002A1D7A" w:rsidP="00110A65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GB" w:eastAsia="ko-KR"/>
        </w:rPr>
      </w:pPr>
      <w:r w:rsidRPr="00070E9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0" locked="0" layoutInCell="1" allowOverlap="1" wp14:anchorId="1BCC1FFE" wp14:editId="00F4175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3890" cy="1555750"/>
            <wp:effectExtent l="0" t="0" r="0" b="0"/>
            <wp:wrapThrough wrapText="bothSides">
              <wp:wrapPolygon edited="0">
                <wp:start x="0" y="0"/>
                <wp:lineTo x="0" y="21159"/>
                <wp:lineTo x="21471" y="21159"/>
                <wp:lineTo x="2147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1F2703" w14:textId="10D1FC04" w:rsidR="00C152B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  <w:r w:rsidRPr="00070E90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070E90">
        <w:rPr>
          <w:rFonts w:ascii="Times New Roman" w:hAnsi="Times New Roman" w:cs="Times New Roman"/>
          <w:sz w:val="24"/>
          <w:szCs w:val="24"/>
        </w:rPr>
        <w:t xml:space="preserve"> </w:t>
      </w:r>
      <w:r w:rsidR="00894A14">
        <w:rPr>
          <w:rFonts w:ascii="Times New Roman" w:hAnsi="Times New Roman" w:cs="Times New Roman"/>
          <w:b/>
          <w:bCs/>
          <w:sz w:val="24"/>
          <w:szCs w:val="24"/>
        </w:rPr>
        <w:t>Two-dimensional (2-D) and three-</w:t>
      </w:r>
      <w:r w:rsidRPr="00070E90">
        <w:rPr>
          <w:rFonts w:ascii="Times New Roman" w:hAnsi="Times New Roman" w:cs="Times New Roman"/>
          <w:b/>
          <w:bCs/>
          <w:sz w:val="24"/>
          <w:szCs w:val="24"/>
        </w:rPr>
        <w:t>dimensional (3-D) media for behavioral assays.</w:t>
      </w:r>
      <w:r w:rsidRPr="00070E90">
        <w:rPr>
          <w:rFonts w:ascii="Times New Roman" w:hAnsi="Times New Roman" w:cs="Times New Roman"/>
          <w:sz w:val="24"/>
          <w:szCs w:val="24"/>
        </w:rPr>
        <w:t xml:space="preserve"> Gelatin-cover glass sandwich (&lt;100 </w:t>
      </w:r>
      <w:r w:rsidRPr="00903C79">
        <w:rPr>
          <w:rFonts w:ascii="Symbol" w:hAnsi="Symbol" w:cs="Times New Roman"/>
          <w:sz w:val="24"/>
          <w:szCs w:val="24"/>
        </w:rPr>
        <w:t></w:t>
      </w:r>
      <w:r w:rsidRPr="00070E90">
        <w:rPr>
          <w:rFonts w:ascii="Times New Roman" w:hAnsi="Times New Roman" w:cs="Times New Roman"/>
          <w:sz w:val="24"/>
          <w:szCs w:val="24"/>
        </w:rPr>
        <w:t>m) (a) and gelatin filled square cuvettes (&gt;2 cm</w:t>
      </w:r>
      <w:r w:rsidRPr="00070E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0E90">
        <w:rPr>
          <w:rFonts w:ascii="Times New Roman" w:hAnsi="Times New Roman" w:cs="Times New Roman"/>
          <w:sz w:val="24"/>
          <w:szCs w:val="24"/>
        </w:rPr>
        <w:t>) (b) were used as 2-D and 3-D environments, respectively.</w:t>
      </w:r>
    </w:p>
    <w:p w14:paraId="49287E86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18AABC1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FEBD31F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050F1519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EA9027A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4D0C41C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78002C14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9A7E72A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795BFF4F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595E7DB9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1909FE26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F67A669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667E33C" w14:textId="77777777" w:rsidR="002A1D7A" w:rsidRPr="00070E90" w:rsidRDefault="002A1D7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4A854D83" w14:textId="77777777" w:rsidR="00C152BA" w:rsidRPr="00070E90" w:rsidRDefault="00C152BA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Supplementary Figure 2</w:t>
      </w:r>
    </w:p>
    <w:p w14:paraId="76FB76D3" w14:textId="5A46B052" w:rsidR="00C152BA" w:rsidRPr="00070E90" w:rsidRDefault="002A7110" w:rsidP="00E42FD5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Cs/>
          <w:noProof/>
          <w:kern w:val="2"/>
          <w:sz w:val="24"/>
          <w:szCs w:val="24"/>
          <w:lang w:eastAsia="en-US"/>
        </w:rPr>
        <w:drawing>
          <wp:inline distT="0" distB="0" distL="0" distR="0" wp14:anchorId="49F54319" wp14:editId="29B53F77">
            <wp:extent cx="5731510" cy="1741886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A6D7F" w14:textId="29CA6207" w:rsidR="002A1D7A" w:rsidRPr="00070E90" w:rsidRDefault="00894A14" w:rsidP="002A1D7A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>
        <w:rPr>
          <w:rFonts w:hAnsi="Times New Roman" w:cs="Times New Roman"/>
          <w:b/>
          <w:bCs/>
        </w:rPr>
        <w:t xml:space="preserve">Supplementary Figure 2. </w:t>
      </w:r>
      <w:r w:rsidR="002A1D7A" w:rsidRPr="00070E90">
        <w:rPr>
          <w:rFonts w:hAnsi="Times New Roman" w:cs="Times New Roman"/>
          <w:b/>
          <w:bCs/>
        </w:rPr>
        <w:t>Curving rate distribution of wild-type animals in 2-D (7,841 frames) and 3-D (6,019 frames) environments.</w:t>
      </w:r>
      <w:r w:rsidR="002A1D7A" w:rsidRPr="00070E90">
        <w:rPr>
          <w:rFonts w:hAnsi="Times New Roman" w:cs="Times New Roman"/>
        </w:rPr>
        <w:t xml:space="preserve"> (</w:t>
      </w:r>
      <w:r w:rsidR="002A1D7A" w:rsidRPr="00070E90">
        <w:rPr>
          <w:rFonts w:hAnsi="Times New Roman" w:cs="Times New Roman"/>
          <w:b/>
          <w:bCs/>
        </w:rPr>
        <w:t>a</w:t>
      </w:r>
      <w:r w:rsidR="002A1D7A" w:rsidRPr="00070E90">
        <w:rPr>
          <w:rFonts w:hAnsi="Times New Roman" w:cs="Times New Roman"/>
        </w:rPr>
        <w:t xml:space="preserve">) Both of the curving rate distributions from 2-D and 3-D experiments showed one large peak near 0° and one small peak near 180°, representing </w:t>
      </w:r>
      <w:r w:rsidR="00ED29F9">
        <w:rPr>
          <w:rFonts w:hAnsi="Times New Roman" w:cs="Times New Roman"/>
        </w:rPr>
        <w:t>forward run</w:t>
      </w:r>
      <w:r w:rsidR="002A1D7A" w:rsidRPr="00070E90">
        <w:rPr>
          <w:rFonts w:hAnsi="Times New Roman" w:cs="Times New Roman"/>
        </w:rPr>
        <w:t xml:space="preserve"> and reorientation</w:t>
      </w:r>
      <w:r w:rsidR="00701510">
        <w:rPr>
          <w:rFonts w:hAnsi="Times New Roman" w:cs="Times New Roman"/>
        </w:rPr>
        <w:t>,</w:t>
      </w:r>
      <w:r w:rsidR="002A1D7A" w:rsidRPr="00070E90">
        <w:rPr>
          <w:rFonts w:hAnsi="Times New Roman" w:cs="Times New Roman"/>
        </w:rPr>
        <w:t xml:space="preserve"> respectively. (</w:t>
      </w:r>
      <w:r w:rsidR="002A1D7A" w:rsidRPr="00070E90">
        <w:rPr>
          <w:rFonts w:hAnsi="Times New Roman" w:cs="Times New Roman"/>
          <w:b/>
          <w:bCs/>
        </w:rPr>
        <w:t>b</w:t>
      </w:r>
      <w:r w:rsidR="002A1D7A" w:rsidRPr="00070E90">
        <w:rPr>
          <w:rFonts w:hAnsi="Times New Roman" w:cs="Times New Roman"/>
        </w:rPr>
        <w:t xml:space="preserve">) A magnified plot showing the small peaks </w:t>
      </w:r>
      <w:r w:rsidR="002A1D7A" w:rsidRPr="00070E90">
        <w:rPr>
          <w:rFonts w:hAnsi="Times New Roman" w:cs="Times New Roman"/>
          <w:lang w:val="it-IT"/>
        </w:rPr>
        <w:t>in panel (</w:t>
      </w:r>
      <w:r w:rsidR="002A1D7A" w:rsidRPr="00070E90">
        <w:rPr>
          <w:rFonts w:hAnsi="Times New Roman" w:cs="Times New Roman"/>
          <w:b/>
          <w:bCs/>
        </w:rPr>
        <w:t>a</w:t>
      </w:r>
      <w:r w:rsidR="002A1D7A" w:rsidRPr="00070E90">
        <w:rPr>
          <w:rFonts w:hAnsi="Times New Roman" w:cs="Times New Roman"/>
        </w:rPr>
        <w:t>).</w:t>
      </w:r>
    </w:p>
    <w:p w14:paraId="331769E5" w14:textId="77777777" w:rsidR="00FA3A76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44637FB" w14:textId="77777777" w:rsidR="00FA3A76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4DE5E18" w14:textId="77777777" w:rsidR="00FA3A76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51CC8440" w14:textId="77777777" w:rsidR="00FA3A76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DFA7AAB" w14:textId="77777777" w:rsidR="00FA3A76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7D40CFC7" w14:textId="77777777" w:rsidR="002A1D7A" w:rsidRPr="00070E90" w:rsidRDefault="002A1D7A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A700772" w14:textId="77777777" w:rsidR="002A1D7A" w:rsidRPr="00070E90" w:rsidRDefault="002A1D7A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76DA6785" w14:textId="77777777" w:rsidR="002A1D7A" w:rsidRPr="00070E90" w:rsidRDefault="002A1D7A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3C2419E" w14:textId="77777777" w:rsidR="002A1D7A" w:rsidRDefault="002A1D7A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295076CC" w14:textId="77777777" w:rsidR="002A7110" w:rsidRPr="00070E90" w:rsidRDefault="002A7110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E5C1E3E" w14:textId="77777777" w:rsidR="002A1D7A" w:rsidRPr="00070E90" w:rsidRDefault="002A1D7A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6F01142D" w14:textId="77777777" w:rsidR="00423514" w:rsidRPr="00070E90" w:rsidRDefault="00FA3A76" w:rsidP="00C152BA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 xml:space="preserve">Supplementary </w:t>
      </w:r>
      <w:r w:rsidR="002A1D7A"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Fig</w:t>
      </w:r>
      <w:r w:rsidR="0070151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u</w:t>
      </w:r>
      <w:r w:rsidR="002A1D7A"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re 3</w:t>
      </w:r>
    </w:p>
    <w:p w14:paraId="176FF285" w14:textId="77777777" w:rsidR="00423514" w:rsidRPr="00070E90" w:rsidRDefault="00725579" w:rsidP="002A1D7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  <w:r w:rsidRPr="00070E90">
        <w:rPr>
          <w:rFonts w:ascii="Times New Roman" w:eastAsia="맑은 고딕" w:hAnsi="Times New Roman" w:cs="Times New Roman"/>
          <w:bCs/>
          <w:noProof/>
          <w:kern w:val="2"/>
          <w:sz w:val="24"/>
          <w:szCs w:val="24"/>
          <w:lang w:eastAsia="en-US"/>
        </w:rPr>
        <w:drawing>
          <wp:inline distT="0" distB="0" distL="0" distR="0" wp14:anchorId="6958A5A9" wp14:editId="08D83A2F">
            <wp:extent cx="5723255" cy="1567815"/>
            <wp:effectExtent l="0" t="0" r="0" b="6985"/>
            <wp:docPr id="1" name="Picture 1" descr="n-mac:Users:Namseop Kwon:Desktop:스크린샷 2014-11-13 오후 3.43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-mac:Users:Namseop Kwon:Desktop:스크린샷 2014-11-13 오후 3.43.0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788A5" w14:textId="70CFDB50" w:rsidR="00725579" w:rsidRPr="00070E90" w:rsidRDefault="004F2A1C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>
        <w:rPr>
          <w:rFonts w:hAnsi="Times New Roman" w:cs="Times New Roman"/>
          <w:b/>
          <w:bCs/>
        </w:rPr>
        <w:t>Supplementary Figure 3. Non-</w:t>
      </w:r>
      <w:r w:rsidR="00725579" w:rsidRPr="00070E90">
        <w:rPr>
          <w:rFonts w:hAnsi="Times New Roman" w:cs="Times New Roman"/>
          <w:b/>
          <w:bCs/>
        </w:rPr>
        <w:t xml:space="preserve">planar deviation of worms in 2-D environments. </w:t>
      </w:r>
      <w:r w:rsidR="00725579" w:rsidRPr="00070E90">
        <w:rPr>
          <w:rFonts w:hAnsi="Times New Roman" w:cs="Times New Roman"/>
        </w:rPr>
        <w:t xml:space="preserve">Worms crawling in 2-D environments were simulated by giving a thickness (60 </w:t>
      </w:r>
      <w:r w:rsidR="00725579" w:rsidRPr="00903C79">
        <w:rPr>
          <w:rFonts w:ascii="Symbol" w:hAnsi="Symbol" w:cs="Times New Roman"/>
        </w:rPr>
        <w:t></w:t>
      </w:r>
      <w:r w:rsidR="00725579" w:rsidRPr="00070E90">
        <w:rPr>
          <w:rFonts w:hAnsi="Times New Roman" w:cs="Times New Roman"/>
        </w:rPr>
        <w:t>m, the average thickness measured from 15 worms) to 2-D images</w:t>
      </w:r>
      <w:r w:rsidR="00701510">
        <w:rPr>
          <w:rFonts w:hAnsi="Times New Roman" w:cs="Times New Roman"/>
        </w:rPr>
        <w:t xml:space="preserve">, as demonstrated in </w:t>
      </w:r>
      <w:r w:rsidR="00701510" w:rsidRPr="00070E90">
        <w:rPr>
          <w:rFonts w:hAnsi="Times New Roman" w:cs="Times New Roman"/>
        </w:rPr>
        <w:t>(</w:t>
      </w:r>
      <w:r w:rsidR="00701510" w:rsidRPr="00070E90">
        <w:rPr>
          <w:rFonts w:hAnsi="Times New Roman" w:cs="Times New Roman"/>
          <w:b/>
          <w:bCs/>
        </w:rPr>
        <w:t>a</w:t>
      </w:r>
      <w:r w:rsidR="00701510" w:rsidRPr="00070E90">
        <w:rPr>
          <w:rFonts w:hAnsi="Times New Roman" w:cs="Times New Roman"/>
        </w:rPr>
        <w:t>)</w:t>
      </w:r>
      <w:r w:rsidR="00725579" w:rsidRPr="00070E90">
        <w:rPr>
          <w:rFonts w:hAnsi="Times New Roman" w:cs="Times New Roman"/>
        </w:rPr>
        <w:t>. (</w:t>
      </w:r>
      <w:r w:rsidR="00725579" w:rsidRPr="00070E90">
        <w:rPr>
          <w:rFonts w:hAnsi="Times New Roman" w:cs="Times New Roman"/>
          <w:b/>
          <w:bCs/>
        </w:rPr>
        <w:t>b</w:t>
      </w:r>
      <w:r w:rsidR="00725579" w:rsidRPr="00070E90">
        <w:rPr>
          <w:rFonts w:hAnsi="Times New Roman" w:cs="Times New Roman"/>
        </w:rPr>
        <w:t xml:space="preserve">) The least of the ratio of R3 to R1 obtained from the simulation of 2-D images and from the reconstructed 3-D images. The values from 2-D simulation are comparable to those from reconstructed 3-D images, </w:t>
      </w:r>
      <w:r w:rsidR="007E7DD3">
        <w:rPr>
          <w:rFonts w:hAnsi="Times New Roman" w:cs="Times New Roman" w:hint="eastAsia"/>
        </w:rPr>
        <w:t>indicat</w:t>
      </w:r>
      <w:r w:rsidR="007E7DD3" w:rsidRPr="00070E90">
        <w:rPr>
          <w:rFonts w:hAnsi="Times New Roman" w:cs="Times New Roman"/>
        </w:rPr>
        <w:t xml:space="preserve">ing </w:t>
      </w:r>
      <w:r w:rsidR="007E7DD3">
        <w:rPr>
          <w:rFonts w:hAnsi="Times New Roman" w:cs="Times New Roman" w:hint="eastAsia"/>
        </w:rPr>
        <w:t xml:space="preserve">that </w:t>
      </w:r>
      <w:r w:rsidR="00725579" w:rsidRPr="00070E90">
        <w:rPr>
          <w:rFonts w:hAnsi="Times New Roman" w:cs="Times New Roman"/>
        </w:rPr>
        <w:t>the least value</w:t>
      </w:r>
      <w:r w:rsidR="007E7DD3">
        <w:rPr>
          <w:rFonts w:hAnsi="Times New Roman" w:cs="Times New Roman" w:hint="eastAsia"/>
        </w:rPr>
        <w:t>s</w:t>
      </w:r>
      <w:r w:rsidR="00725579" w:rsidRPr="00070E90">
        <w:rPr>
          <w:rFonts w:hAnsi="Times New Roman" w:cs="Times New Roman"/>
        </w:rPr>
        <w:t xml:space="preserve"> originated from the thickness</w:t>
      </w:r>
      <w:r w:rsidR="007E7DD3">
        <w:rPr>
          <w:rFonts w:hAnsi="Times New Roman" w:cs="Times New Roman" w:hint="eastAsia"/>
        </w:rPr>
        <w:t>es</w:t>
      </w:r>
      <w:r>
        <w:rPr>
          <w:rFonts w:hAnsi="Times New Roman" w:cs="Times New Roman"/>
        </w:rPr>
        <w:t xml:space="preserve"> of the worms</w:t>
      </w:r>
      <w:r w:rsidR="00725579" w:rsidRPr="00070E90">
        <w:rPr>
          <w:rFonts w:hAnsi="Times New Roman" w:cs="Times New Roman"/>
        </w:rPr>
        <w:t>. (c). Non-planar deviation</w:t>
      </w:r>
      <w:r w:rsidR="007E7DD3">
        <w:rPr>
          <w:rFonts w:hAnsi="Times New Roman" w:cs="Times New Roman" w:hint="eastAsia"/>
        </w:rPr>
        <w:t>s</w:t>
      </w:r>
      <w:r w:rsidR="00725579" w:rsidRPr="00070E90">
        <w:rPr>
          <w:rFonts w:hAnsi="Times New Roman" w:cs="Times New Roman"/>
        </w:rPr>
        <w:t xml:space="preserve"> (NPD</w:t>
      </w:r>
      <w:r w:rsidR="007E7DD3">
        <w:rPr>
          <w:rFonts w:hAnsi="Times New Roman" w:cs="Times New Roman" w:hint="eastAsia"/>
        </w:rPr>
        <w:t>s</w:t>
      </w:r>
      <w:r w:rsidR="00725579" w:rsidRPr="00070E90">
        <w:rPr>
          <w:rFonts w:hAnsi="Times New Roman" w:cs="Times New Roman"/>
        </w:rPr>
        <w:t>) of the worms in 2-D and 3-D conditions. The NPD</w:t>
      </w:r>
      <w:r w:rsidR="007E7DD3">
        <w:rPr>
          <w:rFonts w:hAnsi="Times New Roman" w:cs="Times New Roman" w:hint="eastAsia"/>
        </w:rPr>
        <w:t>s</w:t>
      </w:r>
      <w:r w:rsidR="00725579" w:rsidRPr="00070E90">
        <w:rPr>
          <w:rFonts w:hAnsi="Times New Roman" w:cs="Times New Roman"/>
        </w:rPr>
        <w:t xml:space="preserve"> obtained from 3-D reconstruction </w:t>
      </w:r>
      <w:r w:rsidR="007E7DD3">
        <w:rPr>
          <w:rFonts w:hAnsi="Times New Roman" w:cs="Times New Roman" w:hint="eastAsia"/>
        </w:rPr>
        <w:t>are</w:t>
      </w:r>
      <w:r w:rsidR="007E7DD3" w:rsidRPr="00070E90">
        <w:rPr>
          <w:rFonts w:hAnsi="Times New Roman" w:cs="Times New Roman"/>
        </w:rPr>
        <w:t xml:space="preserve"> </w:t>
      </w:r>
      <w:r w:rsidR="00725579" w:rsidRPr="00070E90">
        <w:rPr>
          <w:rFonts w:hAnsi="Times New Roman" w:cs="Times New Roman"/>
        </w:rPr>
        <w:t xml:space="preserve">one order higher than </w:t>
      </w:r>
      <w:r w:rsidR="007E7DD3" w:rsidRPr="00070E90">
        <w:rPr>
          <w:rFonts w:hAnsi="Times New Roman" w:cs="Times New Roman"/>
        </w:rPr>
        <w:t>th</w:t>
      </w:r>
      <w:r w:rsidR="007E7DD3">
        <w:rPr>
          <w:rFonts w:hAnsi="Times New Roman" w:cs="Times New Roman" w:hint="eastAsia"/>
        </w:rPr>
        <w:t>ose</w:t>
      </w:r>
      <w:r w:rsidR="007E7DD3" w:rsidRPr="00070E90">
        <w:rPr>
          <w:rFonts w:hAnsi="Times New Roman" w:cs="Times New Roman"/>
        </w:rPr>
        <w:t xml:space="preserve"> </w:t>
      </w:r>
      <w:r w:rsidR="00725579" w:rsidRPr="00070E90">
        <w:rPr>
          <w:rFonts w:hAnsi="Times New Roman" w:cs="Times New Roman"/>
        </w:rPr>
        <w:t xml:space="preserve">from 2-D simulation, </w:t>
      </w:r>
      <w:r w:rsidR="007E7DD3">
        <w:rPr>
          <w:rFonts w:hAnsi="Times New Roman" w:cs="Times New Roman" w:hint="eastAsia"/>
        </w:rPr>
        <w:t>suggest</w:t>
      </w:r>
      <w:r w:rsidR="007E7DD3" w:rsidRPr="00070E90">
        <w:rPr>
          <w:rFonts w:hAnsi="Times New Roman" w:cs="Times New Roman"/>
        </w:rPr>
        <w:t xml:space="preserve">ing </w:t>
      </w:r>
      <w:r w:rsidR="007E7DD3">
        <w:rPr>
          <w:rFonts w:hAnsi="Times New Roman" w:cs="Times New Roman" w:hint="eastAsia"/>
        </w:rPr>
        <w:t xml:space="preserve">that </w:t>
      </w:r>
      <w:r w:rsidR="00725579" w:rsidRPr="00070E90">
        <w:rPr>
          <w:rFonts w:hAnsi="Times New Roman" w:cs="Times New Roman"/>
        </w:rPr>
        <w:t>the NPD</w:t>
      </w:r>
      <w:r w:rsidR="007E7DD3">
        <w:rPr>
          <w:rFonts w:hAnsi="Times New Roman" w:cs="Times New Roman" w:hint="eastAsia"/>
        </w:rPr>
        <w:t>s</w:t>
      </w:r>
      <w:r w:rsidR="00725579" w:rsidRPr="00070E90">
        <w:rPr>
          <w:rFonts w:hAnsi="Times New Roman" w:cs="Times New Roman"/>
        </w:rPr>
        <w:t xml:space="preserve"> represent </w:t>
      </w:r>
      <w:r w:rsidR="007E7DD3">
        <w:rPr>
          <w:rFonts w:hAnsi="Times New Roman" w:cs="Times New Roman" w:hint="eastAsia"/>
        </w:rPr>
        <w:t xml:space="preserve">an </w:t>
      </w:r>
      <w:r w:rsidR="00725579" w:rsidRPr="00070E90">
        <w:rPr>
          <w:rFonts w:hAnsi="Times New Roman" w:cs="Times New Roman"/>
        </w:rPr>
        <w:t>extra degree of freedom of movements in 3-D environments.</w:t>
      </w:r>
    </w:p>
    <w:p w14:paraId="680201D9" w14:textId="77777777" w:rsidR="00725579" w:rsidRPr="007E7DD3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300DCEDB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1CC5660D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5BE8C6EE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0C2479DF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6E641894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110FEB4B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2AC243BC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79AD5291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09458BA0" w14:textId="77777777" w:rsidR="00725579" w:rsidRPr="00070E90" w:rsidRDefault="00725579" w:rsidP="00725579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Supplementary Fig</w:t>
      </w:r>
      <w:r w:rsidR="003477D3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u</w:t>
      </w:r>
      <w:r w:rsidRPr="00070E90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re 4</w:t>
      </w:r>
    </w:p>
    <w:p w14:paraId="4C0A31D8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 w:rsidRPr="00070E90">
        <w:rPr>
          <w:rFonts w:hAnsi="Times New Roman" w:cs="Times New Roman"/>
          <w:noProof/>
          <w:lang w:eastAsia="en-US"/>
        </w:rPr>
        <w:drawing>
          <wp:anchor distT="0" distB="0" distL="114300" distR="114300" simplePos="0" relativeHeight="251666432" behindDoc="0" locked="0" layoutInCell="1" allowOverlap="1" wp14:anchorId="6A3CE53A" wp14:editId="3D32DF3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875" cy="3405505"/>
            <wp:effectExtent l="0" t="0" r="9525" b="0"/>
            <wp:wrapThrough wrapText="bothSides">
              <wp:wrapPolygon edited="0">
                <wp:start x="0" y="0"/>
                <wp:lineTo x="0" y="21427"/>
                <wp:lineTo x="21540" y="21427"/>
                <wp:lineTo x="21540" y="0"/>
                <wp:lineTo x="0" y="0"/>
              </wp:wrapPolygon>
            </wp:wrapThrough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0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E271891" w14:textId="682CC557" w:rsidR="00725579" w:rsidRPr="00070E90" w:rsidRDefault="004F2A1C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>
        <w:rPr>
          <w:rFonts w:hAnsi="Times New Roman" w:cs="Times New Roman"/>
          <w:b/>
          <w:bCs/>
        </w:rPr>
        <w:t xml:space="preserve">Supplementary Figure 4. </w:t>
      </w:r>
      <w:r w:rsidR="00725579" w:rsidRPr="00070E90">
        <w:rPr>
          <w:rFonts w:hAnsi="Times New Roman" w:cs="Times New Roman"/>
          <w:b/>
          <w:bCs/>
        </w:rPr>
        <w:t>Distribution of non-planar deviation</w:t>
      </w:r>
      <w:r w:rsidR="007E7DD3">
        <w:rPr>
          <w:rFonts w:hAnsi="Times New Roman" w:cs="Times New Roman" w:hint="eastAsia"/>
          <w:b/>
          <w:bCs/>
        </w:rPr>
        <w:t>s</w:t>
      </w:r>
      <w:r w:rsidR="00725579" w:rsidRPr="00070E90">
        <w:rPr>
          <w:rFonts w:hAnsi="Times New Roman" w:cs="Times New Roman"/>
          <w:b/>
          <w:bCs/>
        </w:rPr>
        <w:t xml:space="preserve"> (NPD</w:t>
      </w:r>
      <w:r w:rsidR="007E7DD3">
        <w:rPr>
          <w:rFonts w:hAnsi="Times New Roman" w:cs="Times New Roman" w:hint="eastAsia"/>
          <w:b/>
          <w:bCs/>
        </w:rPr>
        <w:t>s</w:t>
      </w:r>
      <w:r w:rsidR="00725579" w:rsidRPr="00070E90">
        <w:rPr>
          <w:rFonts w:hAnsi="Times New Roman" w:cs="Times New Roman"/>
          <w:b/>
          <w:bCs/>
        </w:rPr>
        <w:t>)</w:t>
      </w:r>
      <w:r w:rsidR="00725579" w:rsidRPr="00070E90">
        <w:rPr>
          <w:rFonts w:hAnsi="Times New Roman" w:cs="Times New Roman"/>
          <w:b/>
          <w:bCs/>
          <w:lang w:val="de-DE"/>
        </w:rPr>
        <w:t xml:space="preserve">. </w:t>
      </w:r>
      <w:r w:rsidR="00725579" w:rsidRPr="00070E90">
        <w:rPr>
          <w:rFonts w:hAnsi="Times New Roman" w:cs="Times New Roman"/>
        </w:rPr>
        <w:t xml:space="preserve"> NPD distribution of wild-type worms moving in 3-D environments. </w:t>
      </w:r>
      <w:r w:rsidR="007E7DD3">
        <w:rPr>
          <w:rFonts w:hAnsi="Times New Roman" w:cs="Times New Roman" w:hint="eastAsia"/>
        </w:rPr>
        <w:t xml:space="preserve">A majority </w:t>
      </w:r>
      <w:r w:rsidR="007E7DD3" w:rsidRPr="00070E90">
        <w:rPr>
          <w:rFonts w:hAnsi="Times New Roman" w:cs="Times New Roman"/>
        </w:rPr>
        <w:t xml:space="preserve">(99%) </w:t>
      </w:r>
      <w:r w:rsidR="00725579" w:rsidRPr="00070E90">
        <w:rPr>
          <w:rFonts w:hAnsi="Times New Roman" w:cs="Times New Roman"/>
        </w:rPr>
        <w:t>of the values were distributed between 0~0.3.</w:t>
      </w:r>
    </w:p>
    <w:p w14:paraId="7CE63822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270458CE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6CCF9267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723062C4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4549E207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3E7104E1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10D4F984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55750542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055799AF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0CAF86D9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44D4F61E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38F2BB16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  <w:b/>
          <w:bCs/>
        </w:rPr>
      </w:pPr>
      <w:r w:rsidRPr="00070E90">
        <w:rPr>
          <w:rFonts w:hAnsi="Times New Roman" w:cs="Times New Roman"/>
          <w:b/>
          <w:bCs/>
        </w:rPr>
        <w:t>Supplementary Figure 5.</w:t>
      </w:r>
    </w:p>
    <w:p w14:paraId="52FFFAD5" w14:textId="77777777" w:rsidR="00725579" w:rsidRPr="00070E90" w:rsidRDefault="00725579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  <w:b/>
          <w:bCs/>
        </w:rPr>
      </w:pPr>
      <w:r w:rsidRPr="00070E90">
        <w:rPr>
          <w:rFonts w:hAnsi="Times New Roman" w:cs="Times New Roman"/>
          <w:noProof/>
          <w:lang w:eastAsia="en-US"/>
        </w:rPr>
        <w:drawing>
          <wp:anchor distT="0" distB="0" distL="114300" distR="114300" simplePos="0" relativeHeight="251668480" behindDoc="0" locked="0" layoutInCell="1" allowOverlap="1" wp14:anchorId="63A98E67" wp14:editId="7AC8EE5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7540" cy="3155950"/>
            <wp:effectExtent l="0" t="0" r="0" b="0"/>
            <wp:wrapThrough wrapText="bothSides">
              <wp:wrapPolygon edited="0">
                <wp:start x="0" y="0"/>
                <wp:lineTo x="0" y="21383"/>
                <wp:lineTo x="21494" y="21383"/>
                <wp:lineTo x="21494" y="0"/>
                <wp:lineTo x="0" y="0"/>
              </wp:wrapPolygon>
            </wp:wrapThrough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468DED" w14:textId="5F9A48C9" w:rsidR="00725579" w:rsidRPr="00070E90" w:rsidRDefault="0070043C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>
        <w:rPr>
          <w:rFonts w:hAnsi="Times New Roman" w:cs="Times New Roman"/>
          <w:b/>
          <w:bCs/>
        </w:rPr>
        <w:t xml:space="preserve">Supplementary Figure 5. </w:t>
      </w:r>
      <w:r w:rsidR="00725579" w:rsidRPr="00070E90">
        <w:rPr>
          <w:rFonts w:hAnsi="Times New Roman" w:cs="Times New Roman"/>
          <w:b/>
          <w:bCs/>
        </w:rPr>
        <w:t xml:space="preserve">Trajectories of wild-type, </w:t>
      </w:r>
      <w:r>
        <w:rPr>
          <w:rFonts w:hAnsi="Times New Roman" w:cs="Times New Roman"/>
          <w:b/>
          <w:bCs/>
          <w:i/>
          <w:iCs/>
        </w:rPr>
        <w:t>vab-10</w:t>
      </w:r>
      <w:r w:rsidR="00725579" w:rsidRPr="00070E90">
        <w:rPr>
          <w:rFonts w:hAnsi="Times New Roman" w:cs="Times New Roman"/>
          <w:b/>
          <w:bCs/>
        </w:rPr>
        <w:t>, and</w:t>
      </w:r>
      <w:r>
        <w:rPr>
          <w:rFonts w:hAnsi="Times New Roman" w:cs="Times New Roman"/>
          <w:b/>
          <w:bCs/>
          <w:i/>
          <w:iCs/>
        </w:rPr>
        <w:t xml:space="preserve"> eat-4</w:t>
      </w:r>
      <w:r w:rsidR="00725579" w:rsidRPr="00070E90">
        <w:rPr>
          <w:rFonts w:hAnsi="Times New Roman" w:cs="Times New Roman"/>
          <w:b/>
          <w:bCs/>
          <w:lang w:val="de-DE"/>
        </w:rPr>
        <w:t xml:space="preserve"> </w:t>
      </w:r>
      <w:r>
        <w:rPr>
          <w:rFonts w:hAnsi="Times New Roman" w:cs="Times New Roman"/>
          <w:b/>
          <w:bCs/>
          <w:lang w:val="de-DE"/>
        </w:rPr>
        <w:t xml:space="preserve">mutant </w:t>
      </w:r>
      <w:r w:rsidR="00725579" w:rsidRPr="00070E90">
        <w:rPr>
          <w:rFonts w:hAnsi="Times New Roman" w:cs="Times New Roman"/>
          <w:b/>
          <w:bCs/>
          <w:lang w:val="de-DE"/>
        </w:rPr>
        <w:t>animals.</w:t>
      </w:r>
      <w:r w:rsidR="00725579" w:rsidRPr="00070E90">
        <w:rPr>
          <w:rFonts w:hAnsi="Times New Roman" w:cs="Times New Roman"/>
        </w:rPr>
        <w:t xml:space="preserve"> The repr</w:t>
      </w:r>
      <w:r>
        <w:rPr>
          <w:rFonts w:hAnsi="Times New Roman" w:cs="Times New Roman"/>
        </w:rPr>
        <w:t>esentative trajectories of wild-</w:t>
      </w:r>
      <w:r w:rsidR="00725579" w:rsidRPr="00070E90">
        <w:rPr>
          <w:rFonts w:hAnsi="Times New Roman" w:cs="Times New Roman"/>
        </w:rPr>
        <w:t xml:space="preserve">type, </w:t>
      </w:r>
      <w:r w:rsidR="00725579" w:rsidRPr="00070E90">
        <w:rPr>
          <w:rFonts w:hAnsi="Times New Roman" w:cs="Times New Roman"/>
          <w:i/>
          <w:iCs/>
        </w:rPr>
        <w:t>vab-10(e698)</w:t>
      </w:r>
      <w:r w:rsidR="00725579" w:rsidRPr="00070E90">
        <w:rPr>
          <w:rFonts w:hAnsi="Times New Roman" w:cs="Times New Roman"/>
        </w:rPr>
        <w:t xml:space="preserve"> and</w:t>
      </w:r>
      <w:r w:rsidR="00725579" w:rsidRPr="00070E90">
        <w:rPr>
          <w:rFonts w:hAnsi="Times New Roman" w:cs="Times New Roman"/>
          <w:i/>
          <w:iCs/>
        </w:rPr>
        <w:t xml:space="preserve"> eat-4(n2474)</w:t>
      </w:r>
      <w:r w:rsidR="00725579" w:rsidRPr="00070E90">
        <w:rPr>
          <w:rFonts w:hAnsi="Times New Roman" w:cs="Times New Roman"/>
          <w:lang w:val="fr-FR"/>
        </w:rPr>
        <w:t xml:space="preserve"> </w:t>
      </w:r>
      <w:r w:rsidR="007E7DD3">
        <w:rPr>
          <w:rFonts w:hAnsi="Times New Roman" w:cs="Times New Roman" w:hint="eastAsia"/>
          <w:lang w:val="fr-FR"/>
        </w:rPr>
        <w:t>animal</w:t>
      </w:r>
      <w:r w:rsidR="007E7DD3" w:rsidRPr="00070E90">
        <w:rPr>
          <w:rFonts w:hAnsi="Times New Roman" w:cs="Times New Roman"/>
          <w:lang w:val="fr-FR"/>
        </w:rPr>
        <w:t xml:space="preserve">s </w:t>
      </w:r>
      <w:r w:rsidR="00725579" w:rsidRPr="00070E90">
        <w:rPr>
          <w:rFonts w:hAnsi="Times New Roman" w:cs="Times New Roman"/>
          <w:lang w:val="fr-FR"/>
        </w:rPr>
        <w:t>in 2-D (</w:t>
      </w:r>
      <w:r w:rsidR="00725579" w:rsidRPr="00070E90">
        <w:rPr>
          <w:rFonts w:hAnsi="Times New Roman" w:cs="Times New Roman"/>
          <w:b/>
          <w:bCs/>
        </w:rPr>
        <w:t>a-c</w:t>
      </w:r>
      <w:r w:rsidR="00725579" w:rsidRPr="00070E90">
        <w:rPr>
          <w:rFonts w:hAnsi="Times New Roman" w:cs="Times New Roman"/>
        </w:rPr>
        <w:t>) and 3-D (</w:t>
      </w:r>
      <w:r w:rsidR="00725579" w:rsidRPr="00070E90">
        <w:rPr>
          <w:rFonts w:hAnsi="Times New Roman" w:cs="Times New Roman"/>
          <w:b/>
          <w:bCs/>
        </w:rPr>
        <w:t>d-f</w:t>
      </w:r>
      <w:r w:rsidR="00725579" w:rsidRPr="00070E90">
        <w:rPr>
          <w:rFonts w:hAnsi="Times New Roman" w:cs="Times New Roman"/>
        </w:rPr>
        <w:t xml:space="preserve">) environments for </w:t>
      </w:r>
      <w:r w:rsidR="007E7DD3">
        <w:rPr>
          <w:rFonts w:hAnsi="Times New Roman" w:cs="Times New Roman" w:hint="eastAsia"/>
        </w:rPr>
        <w:t>one</w:t>
      </w:r>
      <w:r w:rsidR="007E7DD3" w:rsidRPr="00070E90">
        <w:rPr>
          <w:rFonts w:hAnsi="Times New Roman" w:cs="Times New Roman"/>
        </w:rPr>
        <w:t xml:space="preserve"> </w:t>
      </w:r>
      <w:r w:rsidR="00725579" w:rsidRPr="00070E90">
        <w:rPr>
          <w:rFonts w:hAnsi="Times New Roman" w:cs="Times New Roman"/>
        </w:rPr>
        <w:t>minute.</w:t>
      </w:r>
      <w:r w:rsidR="00725579" w:rsidRPr="00070E90">
        <w:rPr>
          <w:rFonts w:hAnsi="Times New Roman" w:cs="Times New Roman"/>
          <w:i/>
          <w:iCs/>
        </w:rPr>
        <w:t xml:space="preserve"> vab-10</w:t>
      </w:r>
      <w:r w:rsidR="00725579" w:rsidRPr="00070E90">
        <w:rPr>
          <w:rFonts w:hAnsi="Times New Roman" w:cs="Times New Roman"/>
        </w:rPr>
        <w:t xml:space="preserve"> encodes two isoforms of spectraplakins, </w:t>
      </w:r>
      <w:r w:rsidR="00725579" w:rsidRPr="00070E90">
        <w:rPr>
          <w:rFonts w:hAnsi="Times New Roman" w:cs="Times New Roman"/>
          <w:i/>
          <w:iCs/>
        </w:rPr>
        <w:t>vab-10A</w:t>
      </w:r>
      <w:r w:rsidR="00725579" w:rsidRPr="00070E90">
        <w:rPr>
          <w:rFonts w:hAnsi="Times New Roman" w:cs="Times New Roman"/>
        </w:rPr>
        <w:t xml:space="preserve"> and </w:t>
      </w:r>
      <w:r w:rsidR="00725579" w:rsidRPr="00070E90">
        <w:rPr>
          <w:rFonts w:hAnsi="Times New Roman" w:cs="Times New Roman"/>
          <w:i/>
          <w:iCs/>
        </w:rPr>
        <w:t>vab-10B</w:t>
      </w:r>
      <w:r w:rsidR="00725579" w:rsidRPr="00070E90">
        <w:rPr>
          <w:rFonts w:hAnsi="Times New Roman" w:cs="Times New Roman"/>
        </w:rPr>
        <w:t>, whose inhibition causes the detachment of cuticle from the muscles with abnormal forms of fibrous organelle and increases ep</w:t>
      </w:r>
      <w:r w:rsidR="003E445B">
        <w:rPr>
          <w:rFonts w:hAnsi="Times New Roman" w:cs="Times New Roman"/>
        </w:rPr>
        <w:t>idermal thickness, respectively</w:t>
      </w:r>
      <w:r w:rsidR="003E445B" w:rsidRPr="003E445B">
        <w:rPr>
          <w:rFonts w:hAnsi="Times New Roman" w:cs="Times New Roman"/>
          <w:vertAlign w:val="superscript"/>
        </w:rPr>
        <w:t>1</w:t>
      </w:r>
      <w:r w:rsidR="00725579" w:rsidRPr="00070E90">
        <w:rPr>
          <w:rFonts w:hAnsi="Times New Roman" w:cs="Times New Roman"/>
        </w:rPr>
        <w:t xml:space="preserve">. Since the complete loss of </w:t>
      </w:r>
      <w:r w:rsidR="00725579" w:rsidRPr="00070E90">
        <w:rPr>
          <w:rFonts w:hAnsi="Times New Roman" w:cs="Times New Roman"/>
          <w:i/>
          <w:iCs/>
        </w:rPr>
        <w:t>vab-10</w:t>
      </w:r>
      <w:r w:rsidR="00725579" w:rsidRPr="00070E90">
        <w:rPr>
          <w:rFonts w:hAnsi="Times New Roman" w:cs="Times New Roman"/>
        </w:rPr>
        <w:t xml:space="preserve"> leads to embryonic lethality, we used a hypomorphic mutant allele </w:t>
      </w:r>
      <w:r w:rsidR="00725579" w:rsidRPr="00070E90">
        <w:rPr>
          <w:rFonts w:hAnsi="Times New Roman" w:cs="Times New Roman"/>
          <w:i/>
          <w:iCs/>
        </w:rPr>
        <w:t>e698</w:t>
      </w:r>
      <w:r w:rsidR="00725579" w:rsidRPr="00070E90">
        <w:rPr>
          <w:rFonts w:hAnsi="Times New Roman" w:cs="Times New Roman"/>
        </w:rPr>
        <w:t xml:space="preserve"> that contains a missense mutation in the </w:t>
      </w:r>
      <w:r w:rsidR="00725579" w:rsidRPr="00070E90">
        <w:rPr>
          <w:rFonts w:hAnsi="Times New Roman" w:cs="Times New Roman"/>
          <w:i/>
          <w:iCs/>
        </w:rPr>
        <w:t>vab-10A</w:t>
      </w:r>
      <w:r w:rsidR="00725579" w:rsidRPr="00070E90">
        <w:rPr>
          <w:rFonts w:hAnsi="Times New Roman" w:cs="Times New Roman"/>
        </w:rPr>
        <w:t xml:space="preserve"> isoform, causing a minor head morphogenesis defect and immobile head</w:t>
      </w:r>
      <w:r w:rsidR="003E445B" w:rsidRPr="003E445B">
        <w:rPr>
          <w:rFonts w:hAnsi="Times New Roman" w:cs="Times New Roman"/>
          <w:vertAlign w:val="superscript"/>
        </w:rPr>
        <w:t>2</w:t>
      </w:r>
      <w:r w:rsidR="00725579" w:rsidRPr="00070E90">
        <w:rPr>
          <w:rFonts w:hAnsi="Times New Roman" w:cs="Times New Roman"/>
        </w:rPr>
        <w:t xml:space="preserve">. </w:t>
      </w:r>
      <w:r w:rsidR="00725579" w:rsidRPr="00070E90">
        <w:rPr>
          <w:rFonts w:hAnsi="Times New Roman" w:cs="Times New Roman"/>
          <w:i/>
          <w:iCs/>
        </w:rPr>
        <w:t>eat-4</w:t>
      </w:r>
      <w:r w:rsidR="00725579" w:rsidRPr="00070E90">
        <w:rPr>
          <w:rFonts w:hAnsi="Times New Roman" w:cs="Times New Roman"/>
        </w:rPr>
        <w:t xml:space="preserve"> encodes a homolog of a mammalian brain-specific Na</w:t>
      </w:r>
      <w:r w:rsidR="00725579" w:rsidRPr="00070E90">
        <w:rPr>
          <w:rFonts w:hAnsi="Times New Roman" w:cs="Times New Roman"/>
          <w:vertAlign w:val="superscript"/>
        </w:rPr>
        <w:t>+</w:t>
      </w:r>
      <w:r w:rsidR="00725579" w:rsidRPr="00070E90">
        <w:rPr>
          <w:rFonts w:hAnsi="Times New Roman" w:cs="Times New Roman"/>
        </w:rPr>
        <w:t xml:space="preserve">-dependent inorganic phosphate cotransporter 1 required for glutamate uptake and </w:t>
      </w:r>
      <w:r w:rsidR="003E445B">
        <w:rPr>
          <w:rFonts w:hAnsi="Times New Roman" w:cs="Times New Roman"/>
        </w:rPr>
        <w:t>glutamatergic neurotransmission</w:t>
      </w:r>
      <w:r w:rsidR="003E445B" w:rsidRPr="003E445B">
        <w:rPr>
          <w:rFonts w:hAnsi="Times New Roman" w:cs="Times New Roman"/>
          <w:vertAlign w:val="superscript"/>
        </w:rPr>
        <w:t>3</w:t>
      </w:r>
      <w:r w:rsidR="00725579" w:rsidRPr="00070E90">
        <w:rPr>
          <w:rFonts w:hAnsi="Times New Roman" w:cs="Times New Roman"/>
        </w:rPr>
        <w:t>.</w:t>
      </w:r>
    </w:p>
    <w:p w14:paraId="4ABFA10D" w14:textId="77777777" w:rsidR="00070E90" w:rsidRPr="00070E90" w:rsidRDefault="00070E90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34925567" w14:textId="77777777" w:rsidR="00070E90" w:rsidRDefault="00070E90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6CE3168C" w14:textId="77777777" w:rsidR="00B05C94" w:rsidRPr="00070E90" w:rsidRDefault="00B05C94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</w:p>
    <w:p w14:paraId="5EE4F9A9" w14:textId="77777777" w:rsidR="00070E90" w:rsidRPr="00070E90" w:rsidRDefault="00070E90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 w:rsidRPr="00070E90">
        <w:rPr>
          <w:rFonts w:hAnsi="Times New Roman" w:cs="Times New Roman"/>
          <w:b/>
          <w:bCs/>
        </w:rPr>
        <w:t>Supplementary Figure 6.</w:t>
      </w:r>
      <w:r w:rsidRPr="00070E90">
        <w:rPr>
          <w:rFonts w:hAnsi="Times New Roman" w:cs="Times New Roman"/>
        </w:rPr>
        <w:t xml:space="preserve"> </w:t>
      </w:r>
    </w:p>
    <w:p w14:paraId="114AAB87" w14:textId="77777777" w:rsidR="00070E90" w:rsidRPr="00070E90" w:rsidRDefault="00070E90" w:rsidP="00725579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 w:rsidRPr="00070E90">
        <w:rPr>
          <w:rFonts w:hAnsi="Times New Roman" w:cs="Times New Roman"/>
          <w:noProof/>
          <w:lang w:eastAsia="en-US"/>
        </w:rPr>
        <w:drawing>
          <wp:anchor distT="0" distB="0" distL="114300" distR="114300" simplePos="0" relativeHeight="251670528" behindDoc="0" locked="0" layoutInCell="1" allowOverlap="1" wp14:anchorId="096B7EA8" wp14:editId="7BE6B5C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240" cy="4216400"/>
            <wp:effectExtent l="0" t="0" r="10160" b="0"/>
            <wp:wrapThrough wrapText="bothSides">
              <wp:wrapPolygon edited="0">
                <wp:start x="0" y="0"/>
                <wp:lineTo x="0" y="21470"/>
                <wp:lineTo x="21543" y="21470"/>
                <wp:lineTo x="21543" y="0"/>
                <wp:lineTo x="0" y="0"/>
              </wp:wrapPolygon>
            </wp:wrapThrough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8A3196E" w14:textId="3218799D" w:rsidR="00070E90" w:rsidRPr="00070E90" w:rsidRDefault="0070043C" w:rsidP="00070E90">
      <w:pPr>
        <w:pStyle w:val="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hAnsi="Times New Roman" w:cs="Times New Roman"/>
        </w:rPr>
      </w:pPr>
      <w:r>
        <w:rPr>
          <w:rFonts w:hAnsi="Times New Roman" w:cs="Times New Roman"/>
          <w:b/>
        </w:rPr>
        <w:t xml:space="preserve">Supplementary Figure 6. </w:t>
      </w:r>
      <w:r w:rsidR="00070E90" w:rsidRPr="00070E90">
        <w:rPr>
          <w:rFonts w:hAnsi="Times New Roman" w:cs="Times New Roman"/>
          <w:b/>
        </w:rPr>
        <w:t>L</w:t>
      </w:r>
      <w:r w:rsidR="00070E90" w:rsidRPr="00070E90">
        <w:rPr>
          <w:rFonts w:hAnsi="Times New Roman" w:cs="Times New Roman"/>
          <w:b/>
          <w:bCs/>
        </w:rPr>
        <w:t xml:space="preserve">ocomotory behaviors of </w:t>
      </w:r>
      <w:r w:rsidR="00070E90" w:rsidRPr="00070E90">
        <w:rPr>
          <w:rFonts w:hAnsi="Times New Roman" w:cs="Times New Roman"/>
          <w:b/>
          <w:bCs/>
          <w:i/>
          <w:iCs/>
        </w:rPr>
        <w:t>ocr-2</w:t>
      </w:r>
      <w:r w:rsidR="00070E90" w:rsidRPr="00070E90">
        <w:rPr>
          <w:rFonts w:hAnsi="Times New Roman" w:cs="Times New Roman"/>
          <w:b/>
          <w:bCs/>
        </w:rPr>
        <w:t xml:space="preserve"> and </w:t>
      </w:r>
      <w:r w:rsidR="00070E90" w:rsidRPr="00070E90">
        <w:rPr>
          <w:rFonts w:hAnsi="Times New Roman" w:cs="Times New Roman"/>
          <w:b/>
          <w:bCs/>
          <w:i/>
          <w:iCs/>
        </w:rPr>
        <w:t>glr-1</w:t>
      </w:r>
      <w:r w:rsidR="00070E90" w:rsidRPr="00070E90">
        <w:rPr>
          <w:rFonts w:hAnsi="Times New Roman" w:cs="Times New Roman"/>
          <w:b/>
          <w:bCs/>
          <w:lang w:val="fr-FR"/>
        </w:rPr>
        <w:t xml:space="preserve"> mutants.</w:t>
      </w:r>
      <w:r w:rsidR="00070E90" w:rsidRPr="00070E90">
        <w:rPr>
          <w:rFonts w:hAnsi="Times New Roman" w:cs="Times New Roman"/>
        </w:rPr>
        <w:t xml:space="preserve"> (</w:t>
      </w:r>
      <w:r w:rsidR="00070E90" w:rsidRPr="00070E90">
        <w:rPr>
          <w:rFonts w:hAnsi="Times New Roman" w:cs="Times New Roman"/>
          <w:b/>
          <w:bCs/>
        </w:rPr>
        <w:t>a</w:t>
      </w:r>
      <w:r w:rsidR="00070E90" w:rsidRPr="00070E90">
        <w:rPr>
          <w:rFonts w:hAnsi="Times New Roman" w:cs="Times New Roman"/>
        </w:rPr>
        <w:t>-</w:t>
      </w:r>
      <w:r w:rsidR="00070E90" w:rsidRPr="00070E90">
        <w:rPr>
          <w:rFonts w:hAnsi="Times New Roman" w:cs="Times New Roman"/>
          <w:b/>
          <w:bCs/>
        </w:rPr>
        <w:t>b</w:t>
      </w:r>
      <w:r w:rsidR="00070E90" w:rsidRPr="00070E90">
        <w:rPr>
          <w:rFonts w:hAnsi="Times New Roman" w:cs="Times New Roman"/>
        </w:rPr>
        <w:t xml:space="preserve">) </w:t>
      </w:r>
      <w:r w:rsidR="00070E90" w:rsidRPr="00070E90">
        <w:rPr>
          <w:rFonts w:hAnsi="Times New Roman" w:cs="Times New Roman"/>
          <w:i/>
          <w:iCs/>
        </w:rPr>
        <w:t>ocr-2(ak47)</w:t>
      </w:r>
      <w:r w:rsidR="00070E90" w:rsidRPr="00070E90">
        <w:rPr>
          <w:rFonts w:hAnsi="Times New Roman" w:cs="Times New Roman"/>
        </w:rPr>
        <w:t xml:space="preserve"> mutants showed increased curving rates</w:t>
      </w:r>
      <w:r w:rsidR="002A7110">
        <w:rPr>
          <w:rFonts w:hAnsi="Times New Roman" w:cs="Times New Roman"/>
        </w:rPr>
        <w:t xml:space="preserve"> for forward runs</w:t>
      </w:r>
      <w:r w:rsidR="00070E90" w:rsidRPr="00070E90">
        <w:rPr>
          <w:rFonts w:hAnsi="Times New Roman" w:cs="Times New Roman"/>
        </w:rPr>
        <w:t xml:space="preserve"> (</w:t>
      </w:r>
      <w:r w:rsidR="00070E90" w:rsidRPr="00070E90">
        <w:rPr>
          <w:rFonts w:hAnsi="Times New Roman" w:cs="Times New Roman"/>
          <w:b/>
          <w:bCs/>
        </w:rPr>
        <w:t>a</w:t>
      </w:r>
      <w:r w:rsidR="00070E90" w:rsidRPr="00070E90">
        <w:rPr>
          <w:rFonts w:hAnsi="Times New Roman" w:cs="Times New Roman"/>
        </w:rPr>
        <w:t>) and non-planar deviation</w:t>
      </w:r>
      <w:r w:rsidR="008B0D2F">
        <w:rPr>
          <w:rFonts w:hAnsi="Times New Roman" w:cs="Times New Roman" w:hint="eastAsia"/>
        </w:rPr>
        <w:t>s</w:t>
      </w:r>
      <w:r w:rsidR="00070E90" w:rsidRPr="00070E90">
        <w:rPr>
          <w:rFonts w:hAnsi="Times New Roman" w:cs="Times New Roman"/>
        </w:rPr>
        <w:t xml:space="preserve"> (</w:t>
      </w:r>
      <w:r w:rsidR="00070E90" w:rsidRPr="00070E90">
        <w:rPr>
          <w:rFonts w:hAnsi="Times New Roman" w:cs="Times New Roman"/>
          <w:b/>
          <w:bCs/>
        </w:rPr>
        <w:t>b</w:t>
      </w:r>
      <w:r w:rsidR="00070E90" w:rsidRPr="00070E90">
        <w:rPr>
          <w:rFonts w:hAnsi="Times New Roman" w:cs="Times New Roman"/>
        </w:rPr>
        <w:t>) compared to wild-type animals. (</w:t>
      </w:r>
      <w:r w:rsidR="00070E90" w:rsidRPr="00070E90">
        <w:rPr>
          <w:rFonts w:hAnsi="Times New Roman" w:cs="Times New Roman"/>
          <w:b/>
          <w:bCs/>
        </w:rPr>
        <w:t>c-d</w:t>
      </w:r>
      <w:r w:rsidR="00070E90" w:rsidRPr="00070E90">
        <w:rPr>
          <w:rFonts w:hAnsi="Times New Roman" w:cs="Times New Roman"/>
        </w:rPr>
        <w:t xml:space="preserve">) </w:t>
      </w:r>
      <w:r w:rsidR="00070E90" w:rsidRPr="00070E90">
        <w:rPr>
          <w:rFonts w:hAnsi="Times New Roman" w:cs="Times New Roman"/>
          <w:i/>
          <w:iCs/>
        </w:rPr>
        <w:t>ocr-2(ak47)</w:t>
      </w:r>
      <w:r w:rsidR="00070E90" w:rsidRPr="00070E90">
        <w:rPr>
          <w:rFonts w:hAnsi="Times New Roman" w:cs="Times New Roman"/>
        </w:rPr>
        <w:t xml:space="preserve"> and </w:t>
      </w:r>
      <w:r w:rsidR="00070E90" w:rsidRPr="00070E90">
        <w:rPr>
          <w:rFonts w:hAnsi="Times New Roman" w:cs="Times New Roman"/>
          <w:i/>
          <w:iCs/>
        </w:rPr>
        <w:t>glr-1(n2461)</w:t>
      </w:r>
      <w:r w:rsidR="00070E90" w:rsidRPr="00070E90">
        <w:rPr>
          <w:rFonts w:hAnsi="Times New Roman" w:cs="Times New Roman"/>
        </w:rPr>
        <w:t xml:space="preserve"> mutants </w:t>
      </w:r>
      <w:r w:rsidR="008B0D2F">
        <w:rPr>
          <w:rFonts w:hAnsi="Times New Roman" w:cs="Times New Roman" w:hint="eastAsia"/>
        </w:rPr>
        <w:t>display</w:t>
      </w:r>
      <w:r w:rsidR="008B0D2F" w:rsidRPr="00070E90">
        <w:rPr>
          <w:rFonts w:hAnsi="Times New Roman" w:cs="Times New Roman"/>
        </w:rPr>
        <w:t xml:space="preserve">ed </w:t>
      </w:r>
      <w:r w:rsidR="00070E90" w:rsidRPr="00070E90">
        <w:rPr>
          <w:rFonts w:hAnsi="Times New Roman" w:cs="Times New Roman"/>
        </w:rPr>
        <w:t>comparable speeds in 2-D and 3-D conditions (</w:t>
      </w:r>
      <w:r w:rsidR="00070E90" w:rsidRPr="00070E90">
        <w:rPr>
          <w:rFonts w:hAnsi="Times New Roman" w:cs="Times New Roman"/>
          <w:b/>
          <w:bCs/>
        </w:rPr>
        <w:t>c</w:t>
      </w:r>
      <w:r w:rsidR="00070E90" w:rsidRPr="00070E90">
        <w:rPr>
          <w:rFonts w:hAnsi="Times New Roman" w:cs="Times New Roman"/>
        </w:rPr>
        <w:t>) but significant reduction in the reorientation frequencies under 3-D conditions compared with those in 2-D conditions (</w:t>
      </w:r>
      <w:r w:rsidR="00070E90" w:rsidRPr="00070E90">
        <w:rPr>
          <w:rFonts w:hAnsi="Times New Roman" w:cs="Times New Roman"/>
          <w:b/>
          <w:bCs/>
        </w:rPr>
        <w:t>d</w:t>
      </w:r>
      <w:r w:rsidR="00070E90" w:rsidRPr="00070E90">
        <w:rPr>
          <w:rFonts w:hAnsi="Times New Roman" w:cs="Times New Roman"/>
        </w:rPr>
        <w:t xml:space="preserve">) (n = 18 and 14 for wild type; n = 12 and 13 for </w:t>
      </w:r>
      <w:r w:rsidR="00070E90" w:rsidRPr="00070E90">
        <w:rPr>
          <w:rFonts w:hAnsi="Times New Roman" w:cs="Times New Roman"/>
          <w:i/>
          <w:iCs/>
        </w:rPr>
        <w:t>ocr-2</w:t>
      </w:r>
      <w:r w:rsidR="00070E90" w:rsidRPr="00070E90">
        <w:rPr>
          <w:rFonts w:hAnsi="Times New Roman" w:cs="Times New Roman"/>
        </w:rPr>
        <w:t xml:space="preserve">; and n = 26 and 29 for </w:t>
      </w:r>
      <w:r w:rsidR="00070E90" w:rsidRPr="00070E90">
        <w:rPr>
          <w:rFonts w:hAnsi="Times New Roman" w:cs="Times New Roman"/>
          <w:i/>
          <w:iCs/>
        </w:rPr>
        <w:t>glr-1</w:t>
      </w:r>
      <w:r w:rsidR="00070E90" w:rsidRPr="00070E90">
        <w:rPr>
          <w:rFonts w:hAnsi="Times New Roman" w:cs="Times New Roman"/>
        </w:rPr>
        <w:t xml:space="preserve"> mutants in 2-D and 3-D conditions, respectively). Statistical analysis was performed to compare mutants with wild-type animals (</w:t>
      </w:r>
      <w:r w:rsidR="00070E90" w:rsidRPr="00070E90">
        <w:rPr>
          <w:rFonts w:hAnsi="Times New Roman" w:cs="Times New Roman"/>
          <w:b/>
          <w:bCs/>
        </w:rPr>
        <w:t>a-b</w:t>
      </w:r>
      <w:r w:rsidR="00070E90" w:rsidRPr="00070E90">
        <w:rPr>
          <w:rFonts w:hAnsi="Times New Roman" w:cs="Times New Roman"/>
        </w:rPr>
        <w:t>) or between 2-D and 3-D data (</w:t>
      </w:r>
      <w:r w:rsidR="00070E90" w:rsidRPr="00070E90">
        <w:rPr>
          <w:rFonts w:hAnsi="Times New Roman" w:cs="Times New Roman"/>
          <w:b/>
          <w:bCs/>
        </w:rPr>
        <w:t>c-e</w:t>
      </w:r>
      <w:r w:rsidR="00070E90" w:rsidRPr="00070E90">
        <w:rPr>
          <w:rFonts w:hAnsi="Times New Roman" w:cs="Times New Roman"/>
          <w:lang w:val="fr-FR"/>
        </w:rPr>
        <w:t>). Error bars represent SEM (*</w:t>
      </w:r>
      <w:r w:rsidR="00070E90" w:rsidRPr="00070E90">
        <w:rPr>
          <w:rFonts w:hAnsi="Times New Roman" w:cs="Times New Roman"/>
          <w:i/>
          <w:iCs/>
        </w:rPr>
        <w:t>P &lt;0.005</w:t>
      </w:r>
      <w:r w:rsidR="00070E90" w:rsidRPr="00070E90">
        <w:rPr>
          <w:rFonts w:hAnsi="Times New Roman" w:cs="Times New Roman"/>
        </w:rPr>
        <w:t>, **</w:t>
      </w:r>
      <w:r w:rsidR="00070E90" w:rsidRPr="00070E90">
        <w:rPr>
          <w:rFonts w:hAnsi="Times New Roman" w:cs="Times New Roman"/>
          <w:i/>
          <w:iCs/>
        </w:rPr>
        <w:t>P&lt;0.001</w:t>
      </w:r>
      <w:r w:rsidR="00070E90" w:rsidRPr="00070E90">
        <w:rPr>
          <w:rFonts w:hAnsi="Times New Roman" w:cs="Times New Roman"/>
        </w:rPr>
        <w:t>, ***</w:t>
      </w:r>
      <w:r w:rsidR="00070E90" w:rsidRPr="00070E90">
        <w:rPr>
          <w:rFonts w:hAnsi="Times New Roman" w:cs="Times New Roman"/>
          <w:i/>
          <w:iCs/>
        </w:rPr>
        <w:t>P&lt;0.0005</w:t>
      </w:r>
      <w:r w:rsidR="00070E90" w:rsidRPr="00070E90">
        <w:rPr>
          <w:rFonts w:hAnsi="Times New Roman" w:cs="Times New Roman"/>
          <w:lang w:val="de-DE"/>
        </w:rPr>
        <w:t>, Mann-Whitney U-test).</w:t>
      </w:r>
    </w:p>
    <w:p w14:paraId="2413846D" w14:textId="77777777" w:rsidR="00725579" w:rsidRDefault="00725579" w:rsidP="002A1D7A">
      <w:pPr>
        <w:spacing w:after="100" w:line="480" w:lineRule="auto"/>
        <w:jc w:val="both"/>
        <w:rPr>
          <w:rFonts w:ascii="Times New Roman" w:eastAsia="맑은 고딕" w:hAnsi="Times New Roman" w:cs="Times New Roman"/>
          <w:bCs/>
          <w:kern w:val="2"/>
          <w:sz w:val="24"/>
          <w:szCs w:val="24"/>
          <w:lang w:eastAsia="ko-KR"/>
        </w:rPr>
      </w:pPr>
    </w:p>
    <w:p w14:paraId="3B9AE97B" w14:textId="1B3BA635" w:rsidR="00495956" w:rsidRPr="003E445B" w:rsidRDefault="00495956" w:rsidP="002A1D7A">
      <w:pPr>
        <w:spacing w:after="10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r w:rsidRPr="003E445B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lastRenderedPageBreak/>
        <w:t>References</w:t>
      </w:r>
    </w:p>
    <w:p w14:paraId="40FBE98D" w14:textId="0FB4820B" w:rsidR="00495956" w:rsidRPr="004A584E" w:rsidRDefault="003E445B" w:rsidP="004A584E">
      <w:pPr>
        <w:pStyle w:val="ListParagraph"/>
        <w:numPr>
          <w:ilvl w:val="0"/>
          <w:numId w:val="5"/>
        </w:numPr>
        <w:spacing w:after="100" w:line="480" w:lineRule="auto"/>
        <w:ind w:leftChars="0"/>
        <w:rPr>
          <w:rFonts w:ascii="Times New Roman" w:eastAsia="바탕" w:hAnsi="Times New Roman" w:cs="Times New Roman"/>
          <w:color w:val="000000"/>
          <w:kern w:val="0"/>
          <w:sz w:val="24"/>
          <w:szCs w:val="24"/>
          <w:u w:color="000000"/>
          <w:bdr w:val="nil"/>
          <w:lang w:val="de-DE"/>
        </w:rPr>
      </w:pP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Bosher, J. M.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et al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. The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Caenorhabditis elegans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vab-10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spectraplakin isoforms protect the epidermis against internal and external forces.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J</w:t>
      </w:r>
      <w:r w:rsidR="006A3207"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.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 xml:space="preserve"> Cell</w:t>
      </w:r>
      <w:r w:rsidR="006A3207"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.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 xml:space="preserve"> Biol</w:t>
      </w:r>
      <w:r w:rsidR="006A3207"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.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</w:t>
      </w:r>
      <w:r w:rsidRPr="004A584E">
        <w:rPr>
          <w:rFonts w:ascii="Times New Roman" w:eastAsia="바탕" w:hAnsi="Times New Roman" w:cs="Times New Roman"/>
          <w:b/>
          <w:color w:val="000000"/>
          <w:sz w:val="24"/>
          <w:szCs w:val="24"/>
          <w:u w:color="000000"/>
          <w:bdr w:val="nil"/>
          <w:lang w:val="de-DE"/>
        </w:rPr>
        <w:t>161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, 757–768 (2003).</w:t>
      </w:r>
    </w:p>
    <w:p w14:paraId="4B4EF478" w14:textId="2A33589E" w:rsidR="00495956" w:rsidRPr="004A584E" w:rsidRDefault="003E445B" w:rsidP="004A584E">
      <w:pPr>
        <w:pStyle w:val="ListParagraph"/>
        <w:numPr>
          <w:ilvl w:val="0"/>
          <w:numId w:val="5"/>
        </w:numPr>
        <w:spacing w:after="100" w:line="480" w:lineRule="auto"/>
        <w:ind w:leftChars="0"/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</w:pP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H</w:t>
      </w:r>
      <w:r w:rsidR="001E7ADE"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odgkin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, J. Male phenotypes and mating efficiency in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Caenorhabditis elegans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. </w:t>
      </w:r>
      <w:r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Genetics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</w:t>
      </w:r>
      <w:r w:rsidRPr="004A584E">
        <w:rPr>
          <w:rFonts w:ascii="Times New Roman" w:eastAsia="바탕" w:hAnsi="Times New Roman" w:cs="Times New Roman"/>
          <w:b/>
          <w:color w:val="000000"/>
          <w:sz w:val="24"/>
          <w:szCs w:val="24"/>
          <w:u w:color="000000"/>
          <w:bdr w:val="nil"/>
          <w:lang w:val="de-DE"/>
        </w:rPr>
        <w:t>103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, 43–64 (1983).</w:t>
      </w:r>
    </w:p>
    <w:p w14:paraId="283E92E0" w14:textId="0EDB7520" w:rsidR="003E445B" w:rsidRPr="004A584E" w:rsidRDefault="003E445B" w:rsidP="004A584E">
      <w:pPr>
        <w:pStyle w:val="ListParagraph"/>
        <w:numPr>
          <w:ilvl w:val="0"/>
          <w:numId w:val="5"/>
        </w:numPr>
        <w:spacing w:after="100" w:line="480" w:lineRule="auto"/>
        <w:ind w:leftChars="0"/>
        <w:rPr>
          <w:rFonts w:ascii="Times New Roman" w:eastAsia="바탕" w:hAnsi="Times New Roman" w:cs="Times New Roman"/>
          <w:color w:val="000000"/>
          <w:kern w:val="0"/>
          <w:sz w:val="24"/>
          <w:szCs w:val="24"/>
          <w:u w:color="000000"/>
          <w:bdr w:val="nil"/>
          <w:lang w:val="de-DE"/>
        </w:rPr>
      </w:pP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Lee, R. Y.</w:t>
      </w:r>
      <w:r w:rsidR="004A27D2"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N.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, Sawin, E. R., Chalfie, M., Horvitz, H. R. &amp; Avery, L. EAT-4, a homolog of a mammalian sodium-dependent inorganic phosphate cotransporter, is necessary for glutamatergic neurotransmissi</w:t>
      </w:r>
      <w:r w:rsidR="006A3207"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on in caenorhabditis elegans. </w:t>
      </w:r>
      <w:r w:rsidR="006A3207" w:rsidRPr="004A584E">
        <w:rPr>
          <w:rFonts w:ascii="Times New Roman" w:eastAsia="바탕" w:hAnsi="Times New Roman" w:cs="Times New Roman"/>
          <w:i/>
          <w:color w:val="000000"/>
          <w:sz w:val="24"/>
          <w:szCs w:val="24"/>
          <w:u w:color="000000"/>
          <w:bdr w:val="nil"/>
          <w:lang w:val="de-DE"/>
        </w:rPr>
        <w:t>J. Neurosci.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 xml:space="preserve"> </w:t>
      </w:r>
      <w:r w:rsidRPr="004A584E">
        <w:rPr>
          <w:rFonts w:ascii="Times New Roman" w:eastAsia="바탕" w:hAnsi="Times New Roman" w:cs="Times New Roman"/>
          <w:b/>
          <w:color w:val="000000"/>
          <w:sz w:val="24"/>
          <w:szCs w:val="24"/>
          <w:u w:color="000000"/>
          <w:bdr w:val="nil"/>
          <w:lang w:val="de-DE"/>
        </w:rPr>
        <w:t>19</w:t>
      </w:r>
      <w:r w:rsidRPr="004A584E"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/>
        </w:rPr>
        <w:t>, 159–167 (1998).</w:t>
      </w:r>
    </w:p>
    <w:p w14:paraId="5A640CE1" w14:textId="77777777" w:rsidR="00495956" w:rsidRPr="00A93CD6" w:rsidRDefault="00495956" w:rsidP="002A1D7A">
      <w:pPr>
        <w:spacing w:after="100" w:line="480" w:lineRule="auto"/>
        <w:jc w:val="both"/>
        <w:rPr>
          <w:rFonts w:ascii="Times New Roman" w:eastAsia="바탕" w:hAnsi="Times New Roman" w:cs="Times New Roman"/>
          <w:color w:val="000000"/>
          <w:sz w:val="24"/>
          <w:szCs w:val="24"/>
          <w:u w:color="000000"/>
          <w:bdr w:val="nil"/>
          <w:lang w:val="de-DE" w:eastAsia="ko-KR"/>
        </w:rPr>
      </w:pPr>
      <w:bookmarkStart w:id="0" w:name="_GoBack"/>
      <w:bookmarkEnd w:id="0"/>
    </w:p>
    <w:sectPr w:rsidR="00495956" w:rsidRPr="00A93CD6" w:rsidSect="009D28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FC7BE" w14:textId="77777777" w:rsidR="0056567C" w:rsidRDefault="0056567C" w:rsidP="007E7DD3">
      <w:pPr>
        <w:spacing w:after="0" w:line="240" w:lineRule="auto"/>
      </w:pPr>
      <w:r>
        <w:separator/>
      </w:r>
    </w:p>
  </w:endnote>
  <w:endnote w:type="continuationSeparator" w:id="0">
    <w:p w14:paraId="17F99021" w14:textId="77777777" w:rsidR="0056567C" w:rsidRDefault="0056567C" w:rsidP="007E7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Malgun Gothic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7FB10" w14:textId="77777777" w:rsidR="0056567C" w:rsidRDefault="0056567C" w:rsidP="007E7DD3">
      <w:pPr>
        <w:spacing w:after="0" w:line="240" w:lineRule="auto"/>
      </w:pPr>
      <w:r>
        <w:separator/>
      </w:r>
    </w:p>
  </w:footnote>
  <w:footnote w:type="continuationSeparator" w:id="0">
    <w:p w14:paraId="0DDBB03A" w14:textId="77777777" w:rsidR="0056567C" w:rsidRDefault="0056567C" w:rsidP="007E7D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2BBB"/>
    <w:multiLevelType w:val="hybridMultilevel"/>
    <w:tmpl w:val="FB4667CE"/>
    <w:lvl w:ilvl="0" w:tplc="5F8017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1">
    <w:nsid w:val="1428057C"/>
    <w:multiLevelType w:val="hybridMultilevel"/>
    <w:tmpl w:val="33CCA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F3231E"/>
    <w:multiLevelType w:val="hybridMultilevel"/>
    <w:tmpl w:val="4406EC04"/>
    <w:lvl w:ilvl="0" w:tplc="B276C8F0">
      <w:numFmt w:val="bullet"/>
      <w:lvlText w:val="-"/>
      <w:lvlJc w:val="left"/>
      <w:pPr>
        <w:ind w:left="72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abstractNum w:abstractNumId="3">
    <w:nsid w:val="41D72A25"/>
    <w:multiLevelType w:val="hybridMultilevel"/>
    <w:tmpl w:val="3008F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4BD4BCF"/>
    <w:multiLevelType w:val="hybridMultilevel"/>
    <w:tmpl w:val="63E4A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49E"/>
    <w:rsid w:val="00004277"/>
    <w:rsid w:val="00004636"/>
    <w:rsid w:val="000144CD"/>
    <w:rsid w:val="00014A05"/>
    <w:rsid w:val="00023124"/>
    <w:rsid w:val="0002524B"/>
    <w:rsid w:val="00027241"/>
    <w:rsid w:val="00027786"/>
    <w:rsid w:val="00051C8A"/>
    <w:rsid w:val="000520A6"/>
    <w:rsid w:val="00052CBF"/>
    <w:rsid w:val="0005364C"/>
    <w:rsid w:val="00057B17"/>
    <w:rsid w:val="0006340E"/>
    <w:rsid w:val="00065703"/>
    <w:rsid w:val="00070E90"/>
    <w:rsid w:val="00091BEF"/>
    <w:rsid w:val="00091CEB"/>
    <w:rsid w:val="00092603"/>
    <w:rsid w:val="000A6E3B"/>
    <w:rsid w:val="000B6BA1"/>
    <w:rsid w:val="000C3E18"/>
    <w:rsid w:val="000C69D4"/>
    <w:rsid w:val="000E121A"/>
    <w:rsid w:val="000E182A"/>
    <w:rsid w:val="000F22EB"/>
    <w:rsid w:val="000F28BF"/>
    <w:rsid w:val="000F45BF"/>
    <w:rsid w:val="000F5675"/>
    <w:rsid w:val="000F71CF"/>
    <w:rsid w:val="00102588"/>
    <w:rsid w:val="00106D71"/>
    <w:rsid w:val="00110A65"/>
    <w:rsid w:val="00116F75"/>
    <w:rsid w:val="0013547C"/>
    <w:rsid w:val="0014650D"/>
    <w:rsid w:val="00153C40"/>
    <w:rsid w:val="0015469A"/>
    <w:rsid w:val="0016312A"/>
    <w:rsid w:val="0016528D"/>
    <w:rsid w:val="00172986"/>
    <w:rsid w:val="0017663C"/>
    <w:rsid w:val="00185BAD"/>
    <w:rsid w:val="00195B5B"/>
    <w:rsid w:val="001A276E"/>
    <w:rsid w:val="001A66E0"/>
    <w:rsid w:val="001A7128"/>
    <w:rsid w:val="001B15F7"/>
    <w:rsid w:val="001B7AF3"/>
    <w:rsid w:val="001C40DF"/>
    <w:rsid w:val="001C480C"/>
    <w:rsid w:val="001C7E55"/>
    <w:rsid w:val="001D11D2"/>
    <w:rsid w:val="001D2176"/>
    <w:rsid w:val="001D4A2F"/>
    <w:rsid w:val="001D652D"/>
    <w:rsid w:val="001E3002"/>
    <w:rsid w:val="001E7ADE"/>
    <w:rsid w:val="001F1F0D"/>
    <w:rsid w:val="001F686C"/>
    <w:rsid w:val="00202903"/>
    <w:rsid w:val="00231196"/>
    <w:rsid w:val="00241649"/>
    <w:rsid w:val="002424E2"/>
    <w:rsid w:val="00244F04"/>
    <w:rsid w:val="00246D2F"/>
    <w:rsid w:val="00250EDA"/>
    <w:rsid w:val="00251453"/>
    <w:rsid w:val="0026201B"/>
    <w:rsid w:val="002645C6"/>
    <w:rsid w:val="002668DB"/>
    <w:rsid w:val="00270472"/>
    <w:rsid w:val="002744BD"/>
    <w:rsid w:val="0028035A"/>
    <w:rsid w:val="00282542"/>
    <w:rsid w:val="0028402A"/>
    <w:rsid w:val="00293190"/>
    <w:rsid w:val="00296E74"/>
    <w:rsid w:val="002A1D7A"/>
    <w:rsid w:val="002A7110"/>
    <w:rsid w:val="002A77DE"/>
    <w:rsid w:val="002B103D"/>
    <w:rsid w:val="002B2A42"/>
    <w:rsid w:val="002C1CA7"/>
    <w:rsid w:val="002D4E46"/>
    <w:rsid w:val="002E08C1"/>
    <w:rsid w:val="002E3E77"/>
    <w:rsid w:val="002F5559"/>
    <w:rsid w:val="002F6DDB"/>
    <w:rsid w:val="00302C84"/>
    <w:rsid w:val="00305D63"/>
    <w:rsid w:val="00327A9E"/>
    <w:rsid w:val="0033193D"/>
    <w:rsid w:val="003339B3"/>
    <w:rsid w:val="00334233"/>
    <w:rsid w:val="00344507"/>
    <w:rsid w:val="003448D5"/>
    <w:rsid w:val="00344FE5"/>
    <w:rsid w:val="003477D3"/>
    <w:rsid w:val="00357BEB"/>
    <w:rsid w:val="00374B55"/>
    <w:rsid w:val="00390A74"/>
    <w:rsid w:val="00392DD4"/>
    <w:rsid w:val="00394E44"/>
    <w:rsid w:val="003A216F"/>
    <w:rsid w:val="003B0687"/>
    <w:rsid w:val="003B2831"/>
    <w:rsid w:val="003E1A26"/>
    <w:rsid w:val="003E2F22"/>
    <w:rsid w:val="003E445B"/>
    <w:rsid w:val="003F1582"/>
    <w:rsid w:val="003F270B"/>
    <w:rsid w:val="00404858"/>
    <w:rsid w:val="004221C6"/>
    <w:rsid w:val="004224D4"/>
    <w:rsid w:val="00423514"/>
    <w:rsid w:val="0043028E"/>
    <w:rsid w:val="00436922"/>
    <w:rsid w:val="00437305"/>
    <w:rsid w:val="004420E0"/>
    <w:rsid w:val="004464C0"/>
    <w:rsid w:val="00454A43"/>
    <w:rsid w:val="0045583F"/>
    <w:rsid w:val="00457D86"/>
    <w:rsid w:val="00465E8C"/>
    <w:rsid w:val="0046707B"/>
    <w:rsid w:val="00471590"/>
    <w:rsid w:val="00473122"/>
    <w:rsid w:val="00484361"/>
    <w:rsid w:val="0049012B"/>
    <w:rsid w:val="00493647"/>
    <w:rsid w:val="00495956"/>
    <w:rsid w:val="00496D0E"/>
    <w:rsid w:val="004A27D2"/>
    <w:rsid w:val="004A321A"/>
    <w:rsid w:val="004A584E"/>
    <w:rsid w:val="004B4694"/>
    <w:rsid w:val="004C39A1"/>
    <w:rsid w:val="004C4E3A"/>
    <w:rsid w:val="004C73A7"/>
    <w:rsid w:val="004D174B"/>
    <w:rsid w:val="004E1ACD"/>
    <w:rsid w:val="004F2A1C"/>
    <w:rsid w:val="005041FB"/>
    <w:rsid w:val="0051179D"/>
    <w:rsid w:val="0051207E"/>
    <w:rsid w:val="00512DF1"/>
    <w:rsid w:val="005221C8"/>
    <w:rsid w:val="005232B0"/>
    <w:rsid w:val="00525988"/>
    <w:rsid w:val="00530210"/>
    <w:rsid w:val="00541424"/>
    <w:rsid w:val="00543328"/>
    <w:rsid w:val="005515EC"/>
    <w:rsid w:val="00554211"/>
    <w:rsid w:val="0055467D"/>
    <w:rsid w:val="00560EBC"/>
    <w:rsid w:val="00562AAB"/>
    <w:rsid w:val="00563463"/>
    <w:rsid w:val="0056426A"/>
    <w:rsid w:val="0056567C"/>
    <w:rsid w:val="0056742B"/>
    <w:rsid w:val="00583E27"/>
    <w:rsid w:val="005A3813"/>
    <w:rsid w:val="005D4C89"/>
    <w:rsid w:val="005E0B9E"/>
    <w:rsid w:val="005E41B6"/>
    <w:rsid w:val="005F1E3E"/>
    <w:rsid w:val="005F6834"/>
    <w:rsid w:val="006033B7"/>
    <w:rsid w:val="0061221B"/>
    <w:rsid w:val="00613D9B"/>
    <w:rsid w:val="0061495A"/>
    <w:rsid w:val="00617F8F"/>
    <w:rsid w:val="006239F1"/>
    <w:rsid w:val="0062567B"/>
    <w:rsid w:val="0063745E"/>
    <w:rsid w:val="0064180E"/>
    <w:rsid w:val="006426CC"/>
    <w:rsid w:val="006648A0"/>
    <w:rsid w:val="006670C3"/>
    <w:rsid w:val="00667C88"/>
    <w:rsid w:val="006766F1"/>
    <w:rsid w:val="00682B30"/>
    <w:rsid w:val="006A3207"/>
    <w:rsid w:val="006A6A02"/>
    <w:rsid w:val="006A6A09"/>
    <w:rsid w:val="006A769F"/>
    <w:rsid w:val="006B1308"/>
    <w:rsid w:val="006C5096"/>
    <w:rsid w:val="006C7189"/>
    <w:rsid w:val="006D086F"/>
    <w:rsid w:val="006D2B1B"/>
    <w:rsid w:val="006D7A13"/>
    <w:rsid w:val="006E4CDA"/>
    <w:rsid w:val="006F280B"/>
    <w:rsid w:val="0070043C"/>
    <w:rsid w:val="00701510"/>
    <w:rsid w:val="00720749"/>
    <w:rsid w:val="00723DAD"/>
    <w:rsid w:val="00725579"/>
    <w:rsid w:val="0073705E"/>
    <w:rsid w:val="007371DC"/>
    <w:rsid w:val="00741366"/>
    <w:rsid w:val="00742582"/>
    <w:rsid w:val="007549EE"/>
    <w:rsid w:val="00754EBF"/>
    <w:rsid w:val="007568D3"/>
    <w:rsid w:val="00756D3A"/>
    <w:rsid w:val="00762BC9"/>
    <w:rsid w:val="007701CB"/>
    <w:rsid w:val="0077397B"/>
    <w:rsid w:val="00774AE1"/>
    <w:rsid w:val="00780216"/>
    <w:rsid w:val="00780C6F"/>
    <w:rsid w:val="00782DC0"/>
    <w:rsid w:val="0079050F"/>
    <w:rsid w:val="00796069"/>
    <w:rsid w:val="007A25F0"/>
    <w:rsid w:val="007A4166"/>
    <w:rsid w:val="007D2063"/>
    <w:rsid w:val="007E288D"/>
    <w:rsid w:val="007E33E0"/>
    <w:rsid w:val="007E649E"/>
    <w:rsid w:val="007E7B78"/>
    <w:rsid w:val="007E7DD3"/>
    <w:rsid w:val="007F2D5E"/>
    <w:rsid w:val="007F6C94"/>
    <w:rsid w:val="00832F80"/>
    <w:rsid w:val="00833328"/>
    <w:rsid w:val="00833FD3"/>
    <w:rsid w:val="00840D9B"/>
    <w:rsid w:val="00841C7C"/>
    <w:rsid w:val="0086413B"/>
    <w:rsid w:val="00870941"/>
    <w:rsid w:val="008722AC"/>
    <w:rsid w:val="0088178A"/>
    <w:rsid w:val="00894A14"/>
    <w:rsid w:val="00896DA2"/>
    <w:rsid w:val="00896FB6"/>
    <w:rsid w:val="008B0D2F"/>
    <w:rsid w:val="008B499D"/>
    <w:rsid w:val="008B4F3D"/>
    <w:rsid w:val="008B7426"/>
    <w:rsid w:val="008C0FB1"/>
    <w:rsid w:val="008C4746"/>
    <w:rsid w:val="008C6BFE"/>
    <w:rsid w:val="008C7F64"/>
    <w:rsid w:val="008D2809"/>
    <w:rsid w:val="008E0FA9"/>
    <w:rsid w:val="008E1997"/>
    <w:rsid w:val="008E3286"/>
    <w:rsid w:val="008F1BEA"/>
    <w:rsid w:val="008F4612"/>
    <w:rsid w:val="00903C79"/>
    <w:rsid w:val="00906EA5"/>
    <w:rsid w:val="00930E48"/>
    <w:rsid w:val="00931874"/>
    <w:rsid w:val="0093448A"/>
    <w:rsid w:val="0093676B"/>
    <w:rsid w:val="00937AB2"/>
    <w:rsid w:val="00945735"/>
    <w:rsid w:val="009672B8"/>
    <w:rsid w:val="0097577E"/>
    <w:rsid w:val="00975D05"/>
    <w:rsid w:val="00987064"/>
    <w:rsid w:val="009A2674"/>
    <w:rsid w:val="009A70AE"/>
    <w:rsid w:val="009A7303"/>
    <w:rsid w:val="009B106B"/>
    <w:rsid w:val="009C0EC4"/>
    <w:rsid w:val="009C7DE2"/>
    <w:rsid w:val="009D28B6"/>
    <w:rsid w:val="009D5C5D"/>
    <w:rsid w:val="009D714D"/>
    <w:rsid w:val="009D7B86"/>
    <w:rsid w:val="009D7C6A"/>
    <w:rsid w:val="009E5014"/>
    <w:rsid w:val="00A10932"/>
    <w:rsid w:val="00A10FF9"/>
    <w:rsid w:val="00A11E7C"/>
    <w:rsid w:val="00A20056"/>
    <w:rsid w:val="00A22C76"/>
    <w:rsid w:val="00A307AD"/>
    <w:rsid w:val="00A37522"/>
    <w:rsid w:val="00A43BC0"/>
    <w:rsid w:val="00A53B83"/>
    <w:rsid w:val="00A55B5F"/>
    <w:rsid w:val="00A652AB"/>
    <w:rsid w:val="00A708E2"/>
    <w:rsid w:val="00A70D3A"/>
    <w:rsid w:val="00A744D4"/>
    <w:rsid w:val="00A9062B"/>
    <w:rsid w:val="00A90EDC"/>
    <w:rsid w:val="00A92444"/>
    <w:rsid w:val="00A93CD6"/>
    <w:rsid w:val="00A9589E"/>
    <w:rsid w:val="00AA3DB6"/>
    <w:rsid w:val="00AB2379"/>
    <w:rsid w:val="00AB2D45"/>
    <w:rsid w:val="00AB701D"/>
    <w:rsid w:val="00AC685D"/>
    <w:rsid w:val="00AD2059"/>
    <w:rsid w:val="00AD6CBB"/>
    <w:rsid w:val="00AE0BF3"/>
    <w:rsid w:val="00AE5F58"/>
    <w:rsid w:val="00AF1E0D"/>
    <w:rsid w:val="00AF737E"/>
    <w:rsid w:val="00B05C94"/>
    <w:rsid w:val="00B07508"/>
    <w:rsid w:val="00B166DF"/>
    <w:rsid w:val="00B1737F"/>
    <w:rsid w:val="00B17ABD"/>
    <w:rsid w:val="00B2168A"/>
    <w:rsid w:val="00B32D7C"/>
    <w:rsid w:val="00B409B8"/>
    <w:rsid w:val="00B40E65"/>
    <w:rsid w:val="00B46F12"/>
    <w:rsid w:val="00B55954"/>
    <w:rsid w:val="00B55D6F"/>
    <w:rsid w:val="00B63F29"/>
    <w:rsid w:val="00B7019B"/>
    <w:rsid w:val="00B829F7"/>
    <w:rsid w:val="00B839A6"/>
    <w:rsid w:val="00B87764"/>
    <w:rsid w:val="00B93F7D"/>
    <w:rsid w:val="00B941B0"/>
    <w:rsid w:val="00BA2EFC"/>
    <w:rsid w:val="00BA5C53"/>
    <w:rsid w:val="00BA692A"/>
    <w:rsid w:val="00BB3104"/>
    <w:rsid w:val="00BC7E4B"/>
    <w:rsid w:val="00BD247B"/>
    <w:rsid w:val="00BE4CC0"/>
    <w:rsid w:val="00BF0D06"/>
    <w:rsid w:val="00BF4CC1"/>
    <w:rsid w:val="00C0517F"/>
    <w:rsid w:val="00C12A10"/>
    <w:rsid w:val="00C152BA"/>
    <w:rsid w:val="00C25AB4"/>
    <w:rsid w:val="00C36F6B"/>
    <w:rsid w:val="00C37A92"/>
    <w:rsid w:val="00C468F2"/>
    <w:rsid w:val="00C46AB5"/>
    <w:rsid w:val="00C51A4A"/>
    <w:rsid w:val="00C52177"/>
    <w:rsid w:val="00C53F25"/>
    <w:rsid w:val="00C56BB5"/>
    <w:rsid w:val="00C56C17"/>
    <w:rsid w:val="00C57105"/>
    <w:rsid w:val="00C61C5F"/>
    <w:rsid w:val="00C67001"/>
    <w:rsid w:val="00C75BFA"/>
    <w:rsid w:val="00C90F24"/>
    <w:rsid w:val="00C91224"/>
    <w:rsid w:val="00C940E1"/>
    <w:rsid w:val="00C945BA"/>
    <w:rsid w:val="00CA28A1"/>
    <w:rsid w:val="00CB79EB"/>
    <w:rsid w:val="00CC5003"/>
    <w:rsid w:val="00CD0D84"/>
    <w:rsid w:val="00CF3597"/>
    <w:rsid w:val="00CF6951"/>
    <w:rsid w:val="00D0051E"/>
    <w:rsid w:val="00D02011"/>
    <w:rsid w:val="00D03876"/>
    <w:rsid w:val="00D12CC5"/>
    <w:rsid w:val="00D226DF"/>
    <w:rsid w:val="00D24B28"/>
    <w:rsid w:val="00D26A8B"/>
    <w:rsid w:val="00D65F86"/>
    <w:rsid w:val="00D675FA"/>
    <w:rsid w:val="00D71423"/>
    <w:rsid w:val="00D76766"/>
    <w:rsid w:val="00D77F76"/>
    <w:rsid w:val="00D8714C"/>
    <w:rsid w:val="00D876C3"/>
    <w:rsid w:val="00D905FD"/>
    <w:rsid w:val="00DA1C99"/>
    <w:rsid w:val="00DA3EEB"/>
    <w:rsid w:val="00DA57BA"/>
    <w:rsid w:val="00DA5C12"/>
    <w:rsid w:val="00DA6486"/>
    <w:rsid w:val="00DA6583"/>
    <w:rsid w:val="00DA65DF"/>
    <w:rsid w:val="00DC1606"/>
    <w:rsid w:val="00DC7187"/>
    <w:rsid w:val="00DD12B0"/>
    <w:rsid w:val="00DD3B2B"/>
    <w:rsid w:val="00DE1C05"/>
    <w:rsid w:val="00DE1DC6"/>
    <w:rsid w:val="00DF03EA"/>
    <w:rsid w:val="00DF0DCB"/>
    <w:rsid w:val="00DF2A7B"/>
    <w:rsid w:val="00E02AFB"/>
    <w:rsid w:val="00E06BCA"/>
    <w:rsid w:val="00E12631"/>
    <w:rsid w:val="00E356DF"/>
    <w:rsid w:val="00E41BDC"/>
    <w:rsid w:val="00E42FD5"/>
    <w:rsid w:val="00E434C9"/>
    <w:rsid w:val="00E43FBE"/>
    <w:rsid w:val="00E63269"/>
    <w:rsid w:val="00E74769"/>
    <w:rsid w:val="00E85169"/>
    <w:rsid w:val="00E91F04"/>
    <w:rsid w:val="00E9285A"/>
    <w:rsid w:val="00E94D25"/>
    <w:rsid w:val="00E957C7"/>
    <w:rsid w:val="00EA012D"/>
    <w:rsid w:val="00EA2687"/>
    <w:rsid w:val="00EB1D30"/>
    <w:rsid w:val="00EB3F5B"/>
    <w:rsid w:val="00EB6B2E"/>
    <w:rsid w:val="00EC5B43"/>
    <w:rsid w:val="00ED29F9"/>
    <w:rsid w:val="00EE2923"/>
    <w:rsid w:val="00EE71AB"/>
    <w:rsid w:val="00EF25F6"/>
    <w:rsid w:val="00EF4F74"/>
    <w:rsid w:val="00F012C7"/>
    <w:rsid w:val="00F13744"/>
    <w:rsid w:val="00F178B5"/>
    <w:rsid w:val="00F20CEE"/>
    <w:rsid w:val="00F20D14"/>
    <w:rsid w:val="00F25F49"/>
    <w:rsid w:val="00F34D0C"/>
    <w:rsid w:val="00F41434"/>
    <w:rsid w:val="00F41606"/>
    <w:rsid w:val="00F4686E"/>
    <w:rsid w:val="00F47C02"/>
    <w:rsid w:val="00F51DAA"/>
    <w:rsid w:val="00F561E4"/>
    <w:rsid w:val="00F676C2"/>
    <w:rsid w:val="00F7734D"/>
    <w:rsid w:val="00F8156A"/>
    <w:rsid w:val="00F858B9"/>
    <w:rsid w:val="00F87D57"/>
    <w:rsid w:val="00F91232"/>
    <w:rsid w:val="00FA3A76"/>
    <w:rsid w:val="00FB05EB"/>
    <w:rsid w:val="00FB2A41"/>
    <w:rsid w:val="00FC2743"/>
    <w:rsid w:val="00FC2CC8"/>
    <w:rsid w:val="00FD2018"/>
    <w:rsid w:val="00FD3FFE"/>
    <w:rsid w:val="00FD45A8"/>
    <w:rsid w:val="00FD57B2"/>
    <w:rsid w:val="00FE3FCE"/>
    <w:rsid w:val="00FE584C"/>
    <w:rsid w:val="00FF08F1"/>
    <w:rsid w:val="00FF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A54B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49E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7E649E"/>
  </w:style>
  <w:style w:type="paragraph" w:customStyle="1" w:styleId="p">
    <w:name w:val="p"/>
    <w:rsid w:val="007E649E"/>
    <w:pPr>
      <w:spacing w:after="360" w:line="480" w:lineRule="atLeast"/>
      <w:ind w:firstLine="567"/>
    </w:pPr>
    <w:rPr>
      <w:rFonts w:ascii="Times New Roman" w:eastAsia="맑은 고딕" w:hAnsi="Times New Roman" w:cs="Times New Roman"/>
      <w:sz w:val="24"/>
      <w:szCs w:val="20"/>
      <w:lang w:val="en-GB" w:eastAsia="en-US"/>
    </w:rPr>
  </w:style>
  <w:style w:type="paragraph" w:customStyle="1" w:styleId="Paragraph">
    <w:name w:val="Paragraph"/>
    <w:basedOn w:val="Normal"/>
    <w:rsid w:val="007E649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64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649E"/>
    <w:pPr>
      <w:widowControl w:val="0"/>
      <w:wordWrap w:val="0"/>
      <w:autoSpaceDE w:val="0"/>
      <w:autoSpaceDN w:val="0"/>
    </w:pPr>
    <w:rPr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49E"/>
    <w:rPr>
      <w:kern w:val="2"/>
      <w:sz w:val="20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E649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E649E"/>
    <w:rPr>
      <w:rFonts w:ascii="맑은 고딕" w:eastAsia="맑은 고딕" w:hAnsi="맑은 고딕" w:cs="Times New Roman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7E649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49E"/>
    <w:rPr>
      <w:b/>
      <w:bCs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E649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E649E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E649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E649E"/>
    <w:rPr>
      <w:kern w:val="2"/>
      <w:sz w:val="20"/>
      <w:lang w:eastAsia="ko-KR"/>
    </w:rPr>
  </w:style>
  <w:style w:type="paragraph" w:styleId="ListParagraph">
    <w:name w:val="List Paragraph"/>
    <w:basedOn w:val="Normal"/>
    <w:uiPriority w:val="34"/>
    <w:qFormat/>
    <w:rsid w:val="007E649E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  <w:lang w:eastAsia="ko-KR"/>
    </w:rPr>
  </w:style>
  <w:style w:type="paragraph" w:customStyle="1" w:styleId="Acknowledgement">
    <w:name w:val="Acknowledgement"/>
    <w:basedOn w:val="Normal"/>
    <w:rsid w:val="007E649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E6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E64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E649E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DD12B0"/>
  </w:style>
  <w:style w:type="paragraph" w:styleId="Revision">
    <w:name w:val="Revision"/>
    <w:hidden/>
    <w:uiPriority w:val="99"/>
    <w:semiHidden/>
    <w:rsid w:val="00FE3FC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2567B"/>
  </w:style>
  <w:style w:type="character" w:customStyle="1" w:styleId="highwire-cite-metadata-journal-title">
    <w:name w:val="highwire-cite-metadata-journal-title"/>
    <w:basedOn w:val="DefaultParagraphFont"/>
    <w:rsid w:val="00AD2059"/>
  </w:style>
  <w:style w:type="character" w:customStyle="1" w:styleId="highwire-cite-metadata-date">
    <w:name w:val="highwire-cite-metadata-date"/>
    <w:basedOn w:val="DefaultParagraphFont"/>
    <w:rsid w:val="00AD2059"/>
  </w:style>
  <w:style w:type="character" w:customStyle="1" w:styleId="highwire-cite-metadata-volume">
    <w:name w:val="highwire-cite-metadata-volume"/>
    <w:basedOn w:val="DefaultParagraphFont"/>
    <w:rsid w:val="00AD2059"/>
  </w:style>
  <w:style w:type="character" w:customStyle="1" w:styleId="highwire-cite-metadata-pages">
    <w:name w:val="highwire-cite-metadata-pages"/>
    <w:basedOn w:val="DefaultParagraphFont"/>
    <w:rsid w:val="00AD2059"/>
  </w:style>
  <w:style w:type="paragraph" w:customStyle="1" w:styleId="desc">
    <w:name w:val="desc"/>
    <w:basedOn w:val="Normal"/>
    <w:rsid w:val="00C94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94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B06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C1606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110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본문1"/>
    <w:rsid w:val="00BD24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바탕" w:hAnsi="Arial Unicode MS" w:cs="Arial Unicode MS"/>
      <w:color w:val="000000"/>
      <w:sz w:val="24"/>
      <w:szCs w:val="24"/>
      <w:u w:color="000000"/>
      <w:bdr w:val="nil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649E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7E649E"/>
  </w:style>
  <w:style w:type="paragraph" w:customStyle="1" w:styleId="p">
    <w:name w:val="p"/>
    <w:rsid w:val="007E649E"/>
    <w:pPr>
      <w:spacing w:after="360" w:line="480" w:lineRule="atLeast"/>
      <w:ind w:firstLine="567"/>
    </w:pPr>
    <w:rPr>
      <w:rFonts w:ascii="Times New Roman" w:eastAsia="맑은 고딕" w:hAnsi="Times New Roman" w:cs="Times New Roman"/>
      <w:sz w:val="24"/>
      <w:szCs w:val="20"/>
      <w:lang w:val="en-GB" w:eastAsia="en-US"/>
    </w:rPr>
  </w:style>
  <w:style w:type="paragraph" w:customStyle="1" w:styleId="Paragraph">
    <w:name w:val="Paragraph"/>
    <w:basedOn w:val="Normal"/>
    <w:rsid w:val="007E649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64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649E"/>
    <w:pPr>
      <w:widowControl w:val="0"/>
      <w:wordWrap w:val="0"/>
      <w:autoSpaceDE w:val="0"/>
      <w:autoSpaceDN w:val="0"/>
    </w:pPr>
    <w:rPr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49E"/>
    <w:rPr>
      <w:kern w:val="2"/>
      <w:sz w:val="20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E649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E649E"/>
    <w:rPr>
      <w:rFonts w:ascii="맑은 고딕" w:eastAsia="맑은 고딕" w:hAnsi="맑은 고딕" w:cs="Times New Roman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7E649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49E"/>
    <w:rPr>
      <w:b/>
      <w:bCs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E649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E649E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E649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E649E"/>
    <w:rPr>
      <w:kern w:val="2"/>
      <w:sz w:val="20"/>
      <w:lang w:eastAsia="ko-KR"/>
    </w:rPr>
  </w:style>
  <w:style w:type="paragraph" w:styleId="ListParagraph">
    <w:name w:val="List Paragraph"/>
    <w:basedOn w:val="Normal"/>
    <w:uiPriority w:val="34"/>
    <w:qFormat/>
    <w:rsid w:val="007E649E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  <w:lang w:eastAsia="ko-KR"/>
    </w:rPr>
  </w:style>
  <w:style w:type="paragraph" w:customStyle="1" w:styleId="Acknowledgement">
    <w:name w:val="Acknowledgement"/>
    <w:basedOn w:val="Normal"/>
    <w:rsid w:val="007E649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E6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E649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E649E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DD12B0"/>
  </w:style>
  <w:style w:type="paragraph" w:styleId="Revision">
    <w:name w:val="Revision"/>
    <w:hidden/>
    <w:uiPriority w:val="99"/>
    <w:semiHidden/>
    <w:rsid w:val="00FE3FC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2567B"/>
  </w:style>
  <w:style w:type="character" w:customStyle="1" w:styleId="highwire-cite-metadata-journal-title">
    <w:name w:val="highwire-cite-metadata-journal-title"/>
    <w:basedOn w:val="DefaultParagraphFont"/>
    <w:rsid w:val="00AD2059"/>
  </w:style>
  <w:style w:type="character" w:customStyle="1" w:styleId="highwire-cite-metadata-date">
    <w:name w:val="highwire-cite-metadata-date"/>
    <w:basedOn w:val="DefaultParagraphFont"/>
    <w:rsid w:val="00AD2059"/>
  </w:style>
  <w:style w:type="character" w:customStyle="1" w:styleId="highwire-cite-metadata-volume">
    <w:name w:val="highwire-cite-metadata-volume"/>
    <w:basedOn w:val="DefaultParagraphFont"/>
    <w:rsid w:val="00AD2059"/>
  </w:style>
  <w:style w:type="character" w:customStyle="1" w:styleId="highwire-cite-metadata-pages">
    <w:name w:val="highwire-cite-metadata-pages"/>
    <w:basedOn w:val="DefaultParagraphFont"/>
    <w:rsid w:val="00AD2059"/>
  </w:style>
  <w:style w:type="paragraph" w:customStyle="1" w:styleId="desc">
    <w:name w:val="desc"/>
    <w:basedOn w:val="Normal"/>
    <w:rsid w:val="00C94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94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B06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C1606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110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본문1"/>
    <w:rsid w:val="00BD24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바탕" w:hAnsi="Arial Unicode MS" w:cs="Arial Unicode MS"/>
      <w:color w:val="000000"/>
      <w:sz w:val="24"/>
      <w:szCs w:val="24"/>
      <w:u w:color="000000"/>
      <w:bdr w:val="nil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CDC531-1E9F-4145-9A36-CB682A5A0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790</Words>
  <Characters>4509</Characters>
  <Application>Microsoft Macintosh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ra</dc:creator>
  <cp:lastModifiedBy>Namseop Kwon</cp:lastModifiedBy>
  <cp:revision>23</cp:revision>
  <cp:lastPrinted>2014-08-25T14:48:00Z</cp:lastPrinted>
  <dcterms:created xsi:type="dcterms:W3CDTF">2014-11-17T09:11:00Z</dcterms:created>
  <dcterms:modified xsi:type="dcterms:W3CDTF">2014-11-18T07:12:00Z</dcterms:modified>
</cp:coreProperties>
</file>